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F25D1" w14:textId="4591EB3C" w:rsidR="00AF36BC" w:rsidRDefault="00CF0796">
      <w:pPr>
        <w:rPr>
          <w:rFonts w:ascii="Times New Roman" w:hAnsi="Times New Roman" w:cs="Times New Roman"/>
          <w:sz w:val="24"/>
          <w:szCs w:val="24"/>
        </w:rPr>
      </w:pPr>
      <w:r w:rsidRPr="00EC5E7A">
        <w:rPr>
          <w:rFonts w:ascii="Times New Roman" w:hAnsi="Times New Roman" w:cs="Times New Roman"/>
          <w:sz w:val="24"/>
          <w:szCs w:val="24"/>
        </w:rPr>
        <w:t>Characteristics of the included studies.</w:t>
      </w:r>
    </w:p>
    <w:tbl>
      <w:tblPr>
        <w:tblW w:w="1431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1466"/>
        <w:gridCol w:w="914"/>
        <w:gridCol w:w="1418"/>
        <w:gridCol w:w="1677"/>
        <w:gridCol w:w="3673"/>
        <w:gridCol w:w="1831"/>
        <w:gridCol w:w="1749"/>
      </w:tblGrid>
      <w:tr w:rsidR="00F429C3" w:rsidRPr="00EC5E7A" w14:paraId="62F0014C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3EA3D" w14:textId="0F268979" w:rsidR="00F429C3" w:rsidRPr="00EC5E7A" w:rsidRDefault="00F429C3" w:rsidP="000F58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hor, year, country/regio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E11B0" w14:textId="77777777" w:rsidR="00F429C3" w:rsidRPr="00EC5E7A" w:rsidRDefault="00F429C3" w:rsidP="000F58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 design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93327" w14:textId="77777777" w:rsidR="00F429C3" w:rsidRPr="00EC5E7A" w:rsidRDefault="00F429C3" w:rsidP="000F58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ample siz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C2B12" w14:textId="77777777" w:rsidR="00F429C3" w:rsidRPr="00500CC7" w:rsidRDefault="00F429C3" w:rsidP="000F58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00CC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2B73" w14:textId="77777777" w:rsidR="00F429C3" w:rsidRPr="00EC5E7A" w:rsidRDefault="00F429C3" w:rsidP="000F58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8D9C8" w14:textId="77777777" w:rsidR="00F429C3" w:rsidRPr="00EC5E7A" w:rsidRDefault="00F429C3" w:rsidP="000F58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confounder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7A2FF" w14:textId="77777777" w:rsidR="00F429C3" w:rsidRPr="00EC5E7A" w:rsidRDefault="00F429C3" w:rsidP="000F58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50C91" w14:textId="77777777" w:rsidR="00F429C3" w:rsidRPr="00EC5E7A" w:rsidRDefault="00F429C3" w:rsidP="000F58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C5E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OR (95% CI)</w:t>
            </w:r>
          </w:p>
        </w:tc>
      </w:tr>
      <w:tr w:rsidR="00F429C3" w:rsidRPr="00EC5E7A" w14:paraId="0A0CBC88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3D835" w14:textId="4D44332D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Zein S, 2021,Jordan, West Bank, and Syr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A42F2" w14:textId="4C6C2794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701A7" w14:textId="6C37379F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6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71EF1" w14:textId="1D5DCD51" w:rsidR="00F429C3" w:rsidRPr="00500CC7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AAAA9" w14:textId="329A6E53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20E8D" w14:textId="69872E15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Nationality, Education, occupation, Employment status, Marital status, Family siz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52C6A" w14:textId="01FFC3DC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year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59548" w14:textId="4C09756F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(1.1, 1.4)</w:t>
            </w:r>
          </w:p>
        </w:tc>
      </w:tr>
      <w:tr w:rsidR="00F429C3" w:rsidRPr="00EC5E7A" w14:paraId="1650A650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F658F" w14:textId="21EB0B1B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ang X, 2022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81050" w14:textId="5115C4E1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6C673" w14:textId="4B2EBCCF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7E724" w14:textId="5B0E3F91" w:rsidR="00F429C3" w:rsidRPr="00500CC7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B4738" w14:textId="4CA98CDE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7DBA0" w14:textId="1F8E0FC5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non-healthcare staff, education, income, residence, whether herd immunity works, whether vaccination help reduce anxiety 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17060" w14:textId="27FFBA5B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0F841" w14:textId="189CFAF8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6(1.01, 1.57)</w:t>
            </w:r>
          </w:p>
        </w:tc>
      </w:tr>
      <w:tr w:rsidR="00F429C3" w:rsidRPr="00EC5E7A" w14:paraId="56893E0B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8B9E4" w14:textId="5954C1A0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ang J, 2020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304D" w14:textId="2395068C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9D6F6" w14:textId="2728E029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85ECE" w14:textId="662C3A51" w:rsidR="00F429C3" w:rsidRPr="00500CC7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9CA98" w14:textId="49C622D2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E072F" w14:textId="5132B39F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education, marriage status, location, region, employment status, health status, family income, there are confirmed or suspected cases in the county, perceived risk of infection, pandemic impact on daily life /work/incom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64103" w14:textId="2121B2BB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past season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8C6A3" w14:textId="24D26CDA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90(1.43, 2.51)</w:t>
            </w:r>
          </w:p>
        </w:tc>
      </w:tr>
      <w:tr w:rsidR="00F429C3" w:rsidRPr="00EC5E7A" w14:paraId="5434FBE0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AFABA" w14:textId="3C6E76EB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fageeh EI 2021, Saudi Arab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1675F" w14:textId="74D4F221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76B07" w14:textId="2859D73F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191E9" w14:textId="19A35E16" w:rsidR="00F429C3" w:rsidRPr="00500CC7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74B1F" w14:textId="2B5D2F6F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9B5EE" w14:textId="30F18D11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marital status, education, employment status, region of residence, monthly income, chronic conditions, refused vaccination in the past, contracted COVID-19, family member contracted COVID-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56B37" w14:textId="3DBD938D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EEB49" w14:textId="2CD261EA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2(1.17, 1.97)</w:t>
            </w:r>
          </w:p>
        </w:tc>
      </w:tr>
      <w:tr w:rsidR="00F429C3" w:rsidRPr="00EC5E7A" w14:paraId="2EE62413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F22BE" w14:textId="1E0311BF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shahrani SM, 2021, Saudi Arab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4A67F" w14:textId="76CC87A7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416F3" w14:textId="1F7D0582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146B0" w14:textId="1A491F2D" w:rsidR="00F429C3" w:rsidRPr="00500CC7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1A2AE" w14:textId="023DB7C0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AD7C3" w14:textId="14BEEF49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education, health practitioner, chronic diseases, where do you get COVID 19 information from, knowledge of </w:t>
            </w: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COVID 19 precautions, think the vaccine work for the new COVID 19 variants, COVID-19 previous infection, take the vaccine if it is required to travel outside KSA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4128E" w14:textId="7BEE6F47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Influenza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8ACB3" w14:textId="052FEAA3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2(1.07, 2.47)</w:t>
            </w:r>
          </w:p>
        </w:tc>
      </w:tr>
      <w:tr w:rsidR="00F429C3" w:rsidRPr="00EC5E7A" w14:paraId="19A673A9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65105" w14:textId="1A491BCD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El-Elimat T, 2021, Jordan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EEE4D" w14:textId="01BC3DE0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8F6BB" w14:textId="2D9E68E8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1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E6063" w14:textId="312B5E68" w:rsidR="00F429C3" w:rsidRPr="00500CC7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4AAEE" w14:textId="67D18941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E34C5" w14:textId="6C8B7BC5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employment, vaccines are safe, concerned that COVID-19 pandemic is a conspiracy, not trust any information, willingness to pay for COVID-19 vaccin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B27E8" w14:textId="3E1829C1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6CDEB" w14:textId="4006AE40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36(1.306, 3.174)</w:t>
            </w:r>
          </w:p>
        </w:tc>
      </w:tr>
      <w:tr w:rsidR="00F429C3" w:rsidRPr="00EC5E7A" w14:paraId="29D93AD8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1099B" w14:textId="5B579E9F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isher KA, 2020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A6C55" w14:textId="4B6D1DA4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AB75E" w14:textId="3416FB4A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97DB8" w14:textId="70B31022" w:rsidR="00F429C3" w:rsidRPr="00500CC7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8DD41" w14:textId="207EE8C8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48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CBF30" w14:textId="3FB50105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race, sex, education, setting, perceived risk of COVID-19 (6 months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F4D3B" w14:textId="1DF4F7C8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past year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2C480" w14:textId="59D27AC3" w:rsidR="00F429C3" w:rsidRPr="00EC5E7A" w:rsidRDefault="00F429C3" w:rsidP="00CF07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.67(9.09, 33.33)</w:t>
            </w:r>
          </w:p>
        </w:tc>
      </w:tr>
      <w:tr w:rsidR="00F429C3" w:rsidRPr="00EC5E7A" w14:paraId="7A267BF1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D5B3C" w14:textId="47D8C8A8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ul E, 2021, UK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203B5" w14:textId="6296C220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51AB5" w14:textId="4CA23172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3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E776E" w14:textId="054FCADE" w:rsidR="00F429C3" w:rsidRPr="00500CC7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A375" w14:textId="61266211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399F2" w14:textId="188D0197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education, income, employed, living arrangement, keyworker, health condition, confidence in government/health system, knowledge of COVID-19, have had COVID-19, Coronavirus anxiety scale symptoms, mistrust of vaccine benefits, worries about vaccine effect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5959C" w14:textId="7482C868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year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93A17" w14:textId="584F33B8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40(2.75, 4.20)</w:t>
            </w:r>
          </w:p>
        </w:tc>
      </w:tr>
      <w:tr w:rsidR="00F429C3" w:rsidRPr="00EC5E7A" w14:paraId="71A76BC8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D01F" w14:textId="717FF015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ltulahi N, 2021, Saudi Arabia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43312" w14:textId="542A5874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7EC1E" w14:textId="779039AC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0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A05AD" w14:textId="73016C06" w:rsidR="00F429C3" w:rsidRPr="00500CC7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8A253" w14:textId="189A1BCB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83A3F" w14:textId="6B28E6BA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comorbidity, allergy, smoking, age, educ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F5289" w14:textId="1B285F50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E2ED5" w14:textId="76DD4FB5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8(1.378, 1.649)</w:t>
            </w:r>
          </w:p>
        </w:tc>
      </w:tr>
      <w:tr w:rsidR="00F429C3" w:rsidRPr="00EC5E7A" w14:paraId="2E055360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7894B" w14:textId="2347D62E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n L, 2021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AF82F" w14:textId="15F06D44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FF92B" w14:textId="439C9947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6B526" w14:textId="69B10EE2" w:rsidR="00F429C3" w:rsidRPr="00500CC7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03412" w14:textId="4894E8FD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A5208" w14:textId="13BB198A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education, trust the effectiveness of the vaccine, pay attention to the latest news of the vaccine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9DF49" w14:textId="0BCF7EA1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7E052" w14:textId="3239A282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76(1.474, 3.211)</w:t>
            </w:r>
          </w:p>
        </w:tc>
      </w:tr>
      <w:tr w:rsidR="00F429C3" w:rsidRPr="00EC5E7A" w14:paraId="311EA52B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BD9F8" w14:textId="681C1BA8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Sewpaul R, 2023, South Afric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5E392" w14:textId="195DF259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84823" w14:textId="4426EC8A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9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41000" w14:textId="244D4A6B" w:rsidR="00F429C3" w:rsidRPr="00500CC7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6AD0F" w14:textId="442CAE02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A0938" w14:textId="011C52FB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population, province, community type, education, employment status, ever refused to take any 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06AFB" w14:textId="36A808E7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4FD86" w14:textId="676A55B7" w:rsidR="00F429C3" w:rsidRPr="00EC5E7A" w:rsidRDefault="00F429C3" w:rsidP="00957B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5(1.37, 2.5)</w:t>
            </w:r>
          </w:p>
        </w:tc>
      </w:tr>
      <w:tr w:rsidR="00F429C3" w:rsidRPr="00EC5E7A" w14:paraId="65BD199C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7E825" w14:textId="69F83F67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Bruner L, 2022, Greece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1C52F" w14:textId="73A54594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66BB8" w14:textId="266B45F0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F7545" w14:textId="7C66D5BC" w:rsidR="00F429C3" w:rsidRPr="00500CC7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ults who tested negative for COVID-19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2A29E" w14:textId="10228D6D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57D56" w14:textId="18985974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gher frequency of worry about impact of COVID-19 on health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6227C" w14:textId="27AC7C3A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year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5CB83" w14:textId="1F2682AE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4(1.3, 14.7)</w:t>
            </w:r>
          </w:p>
        </w:tc>
      </w:tr>
      <w:tr w:rsidR="00F429C3" w:rsidRPr="00EC5E7A" w14:paraId="368AB49A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5014B" w14:textId="23701D3D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stantino C, 2021, Ital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F7E6E" w14:textId="1F1E6057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1EFD2" w14:textId="6B629F67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A050F" w14:textId="418A1C4B" w:rsidR="00F429C3" w:rsidRPr="00500CC7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stumers of community pharmaci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0EC03" w14:textId="6A6C360C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43.9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B0794" w14:textId="54624B2A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education, influenza vaccination acceptance due to COVID pandemic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EA676" w14:textId="59EA7E2C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/2021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4D3B6" w14:textId="13F737C0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0(0.65, 2.22)</w:t>
            </w:r>
          </w:p>
        </w:tc>
      </w:tr>
      <w:tr w:rsidR="00F429C3" w:rsidRPr="00EC5E7A" w14:paraId="6B0877E9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DDA49" w14:textId="0E228B75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our MO, 2022, Saudi Arab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C1B74" w14:textId="5E4CBEA6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6116D" w14:textId="413ADA85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745BC" w14:textId="09DDEF98" w:rsidR="00F429C3" w:rsidRPr="00500CC7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B0D8B" w14:textId="223D5471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of 45.2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37BF0" w14:textId="25DD2BB3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education, family income, history of COVID-19 infection, knowledge scor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69C5A" w14:textId="30E231CB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8ED68" w14:textId="709D0253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6 (1.09, 2.53)</w:t>
            </w:r>
          </w:p>
        </w:tc>
      </w:tr>
      <w:tr w:rsidR="00F429C3" w:rsidRPr="00EC5E7A" w14:paraId="2E102C7D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21C52" w14:textId="526F123A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ry N Jr, 2022, Brazil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547F" w14:textId="0A1B2074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77CC2" w14:textId="4DB8AC66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9D22E" w14:textId="40BAAFFA" w:rsidR="00F429C3" w:rsidRPr="00500CC7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0EEED" w14:textId="54FDEB60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AC71F" w14:textId="2C3BAEBF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urrently working, comorbidities, years of formal education, COVID-19 risk percep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5E5F9" w14:textId="08ABAC4F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46915" w14:textId="3CFDFAC9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Male:1.69(1.14, 2.56);  Female:1.79(1.39, 2.33)</w:t>
            </w:r>
          </w:p>
        </w:tc>
      </w:tr>
      <w:tr w:rsidR="00F429C3" w:rsidRPr="00EC5E7A" w14:paraId="3806CA36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62AB9" w14:textId="768AD1AD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atouk A, 2022, Tunisi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1EFCC" w14:textId="469ABFD3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930DD" w14:textId="39BDE3BC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45A44" w14:textId="44D67438" w:rsidR="00F429C3" w:rsidRPr="00500CC7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79D39" w14:textId="723568C6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48.3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7683B" w14:textId="06016B5F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rceived personal risk of being infected by the coronavirus, ag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65A2E" w14:textId="7F80BD4D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asonal 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E59C7" w14:textId="08EB301B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0.99(2.309, 52.63) </w:t>
            </w:r>
          </w:p>
        </w:tc>
      </w:tr>
      <w:tr w:rsidR="00F429C3" w:rsidRPr="00EC5E7A" w14:paraId="61C483F9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A5FEF" w14:textId="5435C6D5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shimaru T, 2021, Jap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F0773" w14:textId="2E19B039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DA662" w14:textId="2A8A4231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70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4F51C" w14:textId="151A1038" w:rsidR="00F429C3" w:rsidRPr="00500CC7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orking-age populatio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C2883" w14:textId="23ECF396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-6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AEE73" w14:textId="544980A8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education, marital status, household income, underlying disease, smoking, fear of COVID-19 transmission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A88D9" w14:textId="22D98B98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during the current season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0A2DB" w14:textId="0ECD028A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en: 3.28(3.05, 3.52); Women:2.53 (2.35, 2.73) </w:t>
            </w:r>
          </w:p>
        </w:tc>
      </w:tr>
      <w:tr w:rsidR="00F429C3" w:rsidRPr="00EC5E7A" w14:paraId="505C451E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9B1A0" w14:textId="69E72413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uang J, 2022, Global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00060" w14:textId="635FD2BA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B0DA9" w14:textId="6E242400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7DB5E" w14:textId="7B860C8E" w:rsidR="00F429C3" w:rsidRPr="00500CC7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79038" w14:textId="609CADD4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29.31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4A3D6" w14:textId="75C57CCC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race, education, residence, living status, work/study status, health insurance, welfare benefit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E2D5F" w14:textId="345195B2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F6D2E" w14:textId="38E8A39C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26 (1.74, 2.93)</w:t>
            </w:r>
          </w:p>
        </w:tc>
      </w:tr>
      <w:tr w:rsidR="00F429C3" w:rsidRPr="00EC5E7A" w14:paraId="0CEE79BB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D3AC7" w14:textId="4FD95842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Engelbrecht M, 2022, South Afric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4AC14" w14:textId="601BCBD8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A2F31" w14:textId="2567FE94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4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13FEB" w14:textId="219E36D4" w:rsidR="00F429C3" w:rsidRPr="00500CC7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E0166" w14:textId="4DAA2C4C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was 34.5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87688" w14:textId="14722BD0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race, education, employment, risk for COVID-19, government’s ability to roll out vaccin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7F607" w14:textId="7B0799FC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65457" w14:textId="6DAB4710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63 (1.298</w:t>
            </w:r>
            <w:r>
              <w:rPr>
                <w:rFonts w:cs="Times New Roman" w:hint="eastAsia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2.219)</w:t>
            </w:r>
          </w:p>
        </w:tc>
      </w:tr>
      <w:tr w:rsidR="00F429C3" w:rsidRPr="00EC5E7A" w14:paraId="5DEF6D4C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108CA" w14:textId="5ED22E04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-Mistarehi AH, 2021, Jord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AE2F5" w14:textId="403C3D60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A5F9" w14:textId="620B5142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2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91A8B" w14:textId="67393275" w:rsidR="00F429C3" w:rsidRPr="00500CC7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C4594" w14:textId="18519869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33.2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5F4A4" w14:textId="0D50A8D3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ex, residence area, employment status, working in medical fields, history of COVID-19 infection, COVID-19 risk perception, perceived benefits of the vaccine, perceived clinical barriers to vaccine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7020F" w14:textId="6A694E5D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during the past 8 month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6C20F" w14:textId="64F029F6" w:rsidR="00F429C3" w:rsidRPr="00EC5E7A" w:rsidRDefault="00F429C3" w:rsidP="00A256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5 (1.201</w:t>
            </w:r>
            <w:r>
              <w:rPr>
                <w:rFonts w:cs="Times New Roman" w:hint="eastAsia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2.281)</w:t>
            </w:r>
          </w:p>
        </w:tc>
      </w:tr>
      <w:tr w:rsidR="00F429C3" w:rsidRPr="00EC5E7A" w14:paraId="4638D126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C2C29" w14:textId="40400CED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ang M, 2024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70AEC" w14:textId="743CACE5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oss-sectio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AB40A" w14:textId="56C1D45C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,9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98EDE" w14:textId="64FCC156" w:rsidR="00F429C3" w:rsidRPr="00500CC7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AAD13" w14:textId="4F91DA01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</w:rPr>
              <w:t>≥ 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E6C46" w14:textId="2965496F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; age; marriage; occupation; family members; chronic disease; COVID-19 vaccination; adverse event following immunization; COVID-19 infection; risk perception; confidence in 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C8003" w14:textId="2DBEDE79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 in the past three year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7D0F9" w14:textId="0E6995D0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1 (1.39, 1.85)</w:t>
            </w:r>
          </w:p>
        </w:tc>
      </w:tr>
      <w:tr w:rsidR="00F429C3" w:rsidRPr="00EC5E7A" w14:paraId="2F64E4C4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47624" w14:textId="03A4F57A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bahri AH, 2021, United Arab Emirate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52C6D" w14:textId="6A6A038A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oss-sectio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63A46" w14:textId="0016A425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,7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65FC0" w14:textId="7FA3DF34" w:rsidR="00F429C3" w:rsidRPr="00500CC7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43E2B" w14:textId="4CB6BDD6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</w:rPr>
              <w:t>≥ 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19CF0" w14:textId="199D8A3E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; sex; nationality; current residence; education; work status; number of adults in the family; Situation of children in the family; self-perception of health status; vaccination experience and perception; COVID-19 experience and percep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E6831" w14:textId="4BCD3BA6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past 2 year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02B2B" w14:textId="1B7621F4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78 (2.27, 3.33)</w:t>
            </w:r>
          </w:p>
        </w:tc>
      </w:tr>
      <w:tr w:rsidR="00F429C3" w:rsidRPr="00EC5E7A" w14:paraId="02C0DC70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32001" w14:textId="1E014E88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Awadhi E, 2021, Kuwait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F8813" w14:textId="332E766C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oss-sectio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42635" w14:textId="1881DDDC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,2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A88E9" w14:textId="4929057B" w:rsidR="00F429C3" w:rsidRPr="00500CC7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31B54" w14:textId="45C4213D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等线" w:eastAsia="等线" w:hAnsi="等线" w:hint="eastAsia"/>
                <w:color w:val="000000"/>
              </w:rPr>
              <w:t>≥ 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C2056" w14:textId="103C0E09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; sex; marital status; trust in media; trust in doctors; trust in hospitals; probability of getting infected with influenza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14D45" w14:textId="6AF31FD2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E3B97" w14:textId="0C18B01B" w:rsidR="00F429C3" w:rsidRPr="00EC5E7A" w:rsidRDefault="00F429C3" w:rsidP="001E68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4 (1.15, 2.33)</w:t>
            </w:r>
          </w:p>
        </w:tc>
      </w:tr>
      <w:tr w:rsidR="00F429C3" w:rsidRPr="00EC5E7A" w14:paraId="583185D0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AFD62" w14:textId="197A0629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Kolobov T, 2022, Israel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771B2" w14:textId="4D600645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6C03" w14:textId="04AB23A5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General population:503;  People with diabetes:304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9B1B0" w14:textId="24EDFBFF" w:rsidR="00F429C3" w:rsidRPr="00500CC7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ults with diabetes and general populatio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29DDB" w14:textId="0260F49B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EAA22" w14:textId="4BB211CC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apprehension level of developing COVID-19, perceived rate of Israelis willing to get vaccinated against COVID-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1B072" w14:textId="7E836779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asonal influenza vaccination history in 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AD3F1" w14:textId="46D8C1E1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population: 5.60(2.38, 13.18)</w:t>
            </w:r>
          </w:p>
        </w:tc>
      </w:tr>
      <w:tr w:rsidR="00F429C3" w:rsidRPr="00EC5E7A" w14:paraId="4D0E12D4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E7812" w14:textId="69C7D5AC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-Ayyadhi N, 2021, Kuwait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12CB1" w14:textId="325D13E8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C808F" w14:textId="37D17EC1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2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CA3E6" w14:textId="7AF872EC" w:rsidR="00F429C3" w:rsidRPr="00500CC7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88001" w14:textId="285DCC82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36AD9" w14:textId="317B6BF9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edication, occupation, nationality, governorates, family member or a friend had COVID-19 infection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E16B" w14:textId="66E9F3A4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2B6DE" w14:textId="3834BFA8" w:rsidR="00F429C3" w:rsidRPr="00EC5E7A" w:rsidRDefault="00F429C3" w:rsidP="00150D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706 (2.396</w:t>
            </w:r>
            <w:r>
              <w:rPr>
                <w:rFonts w:cs="Times New Roman" w:hint="eastAsia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3.056)</w:t>
            </w:r>
          </w:p>
        </w:tc>
      </w:tr>
      <w:tr w:rsidR="00F429C3" w:rsidRPr="00EC5E7A" w14:paraId="0215B8F6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1CD7C" w14:textId="67FEF061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zahrani SH, 2021, Saudi Arab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50A5B" w14:textId="3A589806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B05BA" w14:textId="73CCEF66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75AAE" w14:textId="1809185D" w:rsidR="00F429C3" w:rsidRPr="00500CC7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EA233" w14:textId="2FF86873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141F7" w14:textId="67CBD440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nationality, education, geographic location, personal risk of COVID-19, risk of COVID-19 to other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C667D" w14:textId="119A783D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4A75F" w14:textId="6E037F98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2.63(2.12, 3.25)</w:t>
            </w:r>
          </w:p>
        </w:tc>
      </w:tr>
      <w:tr w:rsidR="00F429C3" w:rsidRPr="00EC5E7A" w14:paraId="0C873048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4911C" w14:textId="0C8F28F5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ollath-Cattano C, 2025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FD1BC" w14:textId="6B22F420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E0F15" w14:textId="36FC6783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58726" w14:textId="0C1BD80C" w:rsidR="00F429C3" w:rsidRPr="00500CC7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llege stud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E9393" w14:textId="233BF477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02EEB" w14:textId="4E1E443C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class standing, race, sexual orientation, parental education, employed full or part time, political ideology, reported fair or poor health, reported having COVID-19, COVID susceptibility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4AFE8" w14:textId="7A2C84D0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-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D3C83" w14:textId="18F029A8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3.66(2.15, 6.24)</w:t>
            </w:r>
          </w:p>
        </w:tc>
      </w:tr>
      <w:tr w:rsidR="00F429C3" w:rsidRPr="00EC5E7A" w14:paraId="54B47F63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AC3BE" w14:textId="507AE2E1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kentzi D, 2021, Greec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3FD0E" w14:textId="155EAB35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FE24A" w14:textId="6BDABF15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939C6" w14:textId="41E176A0" w:rsidR="00F429C3" w:rsidRPr="00500CC7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chool teach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A5BBE" w14:textId="0190A47B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2-67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E3069" w14:textId="2502B9AF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years at work, marital status, having children, education, belief that COVID-19 vaccine should be mandatory, belief that school teachers are high risk of contracting COVID-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40250" w14:textId="749A2E7D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9A38F" w14:textId="59F6546D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65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>(1.334</w:t>
            </w:r>
            <w:r>
              <w:rPr>
                <w:rFonts w:cs="Times New Roman" w:hint="eastAsia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2.864)</w:t>
            </w:r>
          </w:p>
        </w:tc>
      </w:tr>
      <w:tr w:rsidR="00F429C3" w:rsidRPr="00EC5E7A" w14:paraId="7B98BA22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35726" w14:textId="41AE3770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ickersham JA, 2022, United State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31E8D" w14:textId="53918925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7E794" w14:textId="114738E5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C093C" w14:textId="745E649B" w:rsidR="00F429C3" w:rsidRPr="00500CC7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ople With HIV 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B0EEC" w14:textId="64469015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8628D" w14:textId="0212668D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race, education, annual income, sexual orientation, political orientation, </w:t>
            </w: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median time living with HIV, CD4 &gt;200 cells, HIV Viral Load Undetectabl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9ADF0" w14:textId="16F4D870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Receive annual flu vaccine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2AD8D" w14:textId="4A1FF06B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01(3.91, 9.22)</w:t>
            </w:r>
          </w:p>
        </w:tc>
      </w:tr>
      <w:tr w:rsidR="00F429C3" w:rsidRPr="00EC5E7A" w14:paraId="25B129BA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44AD3" w14:textId="46571E66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vy AT, 2021, United State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74942" w14:textId="17360D9E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24331" w14:textId="0FB522B8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87CF3" w14:textId="3301A8CA" w:rsidR="00F429C3" w:rsidRPr="00500CC7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gnant wome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E616C" w14:textId="61B50CD8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C62D9" w14:textId="79BAB4E6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race, location of birth, education, employment status, COVID-19 history and perceived severity, fear of COVID-19 in pregnancy, attitudes toward vaccines in general, trust the safety of vaccin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8E6FD" w14:textId="0ABAD41E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24EAE" w14:textId="3C68406A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92(1.41, 2.70)</w:t>
            </w:r>
          </w:p>
        </w:tc>
      </w:tr>
      <w:tr w:rsidR="00F429C3" w:rsidRPr="00EC5E7A" w14:paraId="0BC614BE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22592" w14:textId="067C0139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rispino F, 2021,Italy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8030B" w14:textId="5E478B99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98EE4" w14:textId="79C346A5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BBD83" w14:textId="537A0E84" w:rsidR="00F429C3" w:rsidRPr="00500CC7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ients with inflammatory bowel diseas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207A7" w14:textId="0C8BD16C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C934B" w14:textId="6AEDCC30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ousehold member aged, gastroenterologist advic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B875F" w14:textId="3FBF30DE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553A1" w14:textId="24C28FFD" w:rsidR="00F429C3" w:rsidRPr="00EC5E7A" w:rsidRDefault="00F429C3" w:rsidP="00DA75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78(2.22, 6.44)</w:t>
            </w:r>
          </w:p>
        </w:tc>
      </w:tr>
      <w:tr w:rsidR="00F429C3" w:rsidRPr="00EC5E7A" w14:paraId="61EA1B3F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D2FD7" w14:textId="7B31375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Barrière J, 2021, French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104CD" w14:textId="2A25D2D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20111" w14:textId="0817274E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FC5CA" w14:textId="7B4B8598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ncer Pati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39D57" w14:textId="1B51032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67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7ECF9" w14:textId="0DF25DB7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AC22F" w14:textId="2601DC9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8419E" w14:textId="3078860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83(2.89, 5.09)</w:t>
            </w:r>
          </w:p>
        </w:tc>
      </w:tr>
      <w:tr w:rsidR="00F429C3" w:rsidRPr="00EC5E7A" w14:paraId="3EAC108F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E3464" w14:textId="1ABA164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hun JY, 2021, Kore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CD0F2" w14:textId="6FF57EE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8ADFB" w14:textId="381341D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73665" w14:textId="55D16C68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ncer Pati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EB415" w14:textId="5E38BE6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57.4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F58FB" w14:textId="41EE43F9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BMI, recurrence, residence, time from initial cancer diagnosis, VAS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5565F" w14:textId="6CB2824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within 3year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F5565" w14:textId="173C709A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2(1.33, 2.48)</w:t>
            </w:r>
          </w:p>
        </w:tc>
      </w:tr>
      <w:tr w:rsidR="00F429C3" w:rsidRPr="00EC5E7A" w14:paraId="4DADA7D0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2B8FB" w14:textId="04B88E3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212121"/>
              </w:rPr>
              <w:t>Huang Y, 2021, UK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F36BF" w14:textId="3734149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414C0" w14:textId="6406CB6E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1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D0202" w14:textId="73B72E59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ople with multiple sclerosi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2F506" w14:textId="557A020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EA90A" w14:textId="44AD479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education, on DMT, progressive, anxiety, motor disability, adolescent vaccin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D7E0" w14:textId="46A1809E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16DCA" w14:textId="3CD00FC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08(4.14, 11.92)</w:t>
            </w:r>
          </w:p>
        </w:tc>
      </w:tr>
      <w:tr w:rsidR="00F429C3" w:rsidRPr="00EC5E7A" w14:paraId="2AFFAC91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5FB6B" w14:textId="14FA321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ntoli B, 2021, Ital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B36E1" w14:textId="5D606C4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504A4" w14:textId="5727BEE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FFC8A" w14:textId="2AD3AA91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lderl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828CE" w14:textId="15433FD1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6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2252D" w14:textId="4FF3DEC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education, economic difficulties, population density, geographic area of residence, disabilities, frailty, isolation, chronic diseases, COVID-19 attitudes and experienc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90DFC" w14:textId="59B799A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asonal influenza vaccination history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A3FD5" w14:textId="738E1EB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2.02(1.41, 2.89); </w:t>
            </w:r>
          </w:p>
        </w:tc>
      </w:tr>
      <w:tr w:rsidR="00F429C3" w:rsidRPr="00EC5E7A" w14:paraId="5BE459FF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DCBBE" w14:textId="79CB1CB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Rogers JH, 2022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E135D" w14:textId="001A6A30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99A5F" w14:textId="106859B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69(672 residents + 297 Staff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40234" w14:textId="0E470772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omeless shelter residents and staff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580F9" w14:textId="55F55E36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of residents was 41 years; median age of staff was 33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1A282" w14:textId="412C19B0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race, ethnicity, sex, participant type, education, employed, underlying medical conditions, enrollments per unique participant, prior SARS-CoV-2 positive test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404BB" w14:textId="53E23959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659EB" w14:textId="28BEDEF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78(1.89, 4.17)</w:t>
            </w:r>
          </w:p>
        </w:tc>
      </w:tr>
      <w:tr w:rsidR="00F429C3" w:rsidRPr="00EC5E7A" w14:paraId="5F7F4B95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BDD08" w14:textId="3D7C056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tuckelberger S, 2021, Switzerland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B4EA0" w14:textId="59E7A37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43E58" w14:textId="267814A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89739" w14:textId="67BC47FE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gnant and Breastfeeding Wome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E5D11" w14:textId="3D22BD81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33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53CA7" w14:textId="78CCDCB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education, professionally active, primary language, any maternal co-morbidity, impact of the SARS-COV-2 pandemic, vaccination habits and beliefs, pregnancy-related variabl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A697" w14:textId="663C7D6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year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B31E" w14:textId="39A383F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(1.5, 2.8)</w:t>
            </w:r>
          </w:p>
        </w:tc>
      </w:tr>
      <w:tr w:rsidR="00F429C3" w:rsidRPr="00EC5E7A" w14:paraId="18A43C53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BCBB4" w14:textId="5109EF9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Guaraldi F, 2021, Italy 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28B57" w14:textId="05389C4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83F01" w14:textId="67CFA99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5DE42" w14:textId="24A97A8B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ype 2 Diabetic Pati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C5C1A" w14:textId="14CEEFEE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607EB" w14:textId="61D7313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adverse events to previous vaccinations, educ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A9E3B" w14:textId="1788B85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-2021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531CD" w14:textId="7314D0D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6.25(4.55, 9.09) </w:t>
            </w:r>
          </w:p>
        </w:tc>
      </w:tr>
      <w:tr w:rsidR="00F429C3" w:rsidRPr="00EC5E7A" w14:paraId="4682474C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5515E" w14:textId="009DF11A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l-Hanawi MK, 2021, Saudi Arab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F5664" w14:textId="4637301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232F6" w14:textId="4E3D8ED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9F224" w14:textId="2A9CDBC4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ults with chronic disea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B22C6" w14:textId="5EA7C0F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1DBA6" w14:textId="64A3EBD3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marital 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 xml:space="preserve">status, education, employment 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 xml:space="preserve">status, location, monthly income, healthcare worker, refused vaccination in the past, family infected by COVID-19, friends infected by COVID-19, Lost family members or 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 xml:space="preserve">friends due to complications from COVID-19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4415B" w14:textId="7F9ADAC9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BEF91" w14:textId="72C848C1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79(1.222, 3.888)</w:t>
            </w:r>
          </w:p>
        </w:tc>
      </w:tr>
      <w:tr w:rsidR="00F429C3" w:rsidRPr="00EC5E7A" w14:paraId="046C744C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34B05" w14:textId="089BF82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ondo GC, 2022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1E22D" w14:textId="628B69C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E8648" w14:textId="1966A67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238E5" w14:textId="120C86D6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dividuals living with psoriatic diseas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D80A3" w14:textId="059D794A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54.5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C9FB7" w14:textId="0542D28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ispanic, caucasian race, sex, age, income, biologic user, has PsA, comorbidities high risk for severe COVID-19, PsA acceptable symptom stat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819A7" w14:textId="6F93DCF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past 12 month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D0457" w14:textId="16919C1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01(2.54, 6.33)</w:t>
            </w:r>
          </w:p>
        </w:tc>
      </w:tr>
      <w:tr w:rsidR="00F429C3" w:rsidRPr="00EC5E7A" w14:paraId="791AAC2A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E3EDD" w14:textId="6B1F0C61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Tsai R, 2022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E73A2" w14:textId="212ACB2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6F566" w14:textId="01BFFF1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2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14B4F" w14:textId="3DAAEFF9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dividuals With Cancer, Autoimmune Diseases, or Other Serious Comorbid Condition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2D5E9" w14:textId="61C507A3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range of 40-49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53F09" w14:textId="5EC2E370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rust in responsible development of COVID vaccine, prior COVID infection, political leaning, residence, age, education, smoking status, sex, cancer diagnosis, mask wearing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00B9E" w14:textId="759C16C0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A93F3" w14:textId="0021C681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8 (1.07, 1.08)</w:t>
            </w:r>
          </w:p>
        </w:tc>
      </w:tr>
      <w:tr w:rsidR="00F429C3" w:rsidRPr="00EC5E7A" w14:paraId="12D4215E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15001" w14:textId="7E2D394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zerol MA, 2023, Turke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70C9B" w14:textId="27FC8B27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B72C5" w14:textId="1E732FF6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ECEF3" w14:textId="4403AD36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lder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622E2" w14:textId="5C18B6F9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5-7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51371" w14:textId="3B305DC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hich COVID-19 vaccine was received before, side effects, lack of time, redundancy, ineffectiveness, forget/neglect, educ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799A4" w14:textId="498B582A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DD5E9" w14:textId="01C2232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917(1.226, 2.998)</w:t>
            </w:r>
          </w:p>
        </w:tc>
      </w:tr>
      <w:tr w:rsidR="00F429C3" w:rsidRPr="00EC5E7A" w14:paraId="1A7F748F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D190A" w14:textId="0FCBEF4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cott VP, 2022, Southern Californ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68BC4" w14:textId="1DA75BA7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CD737" w14:textId="3873CC8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919F2" w14:textId="4D79BC4B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ow-income, Latino population receiving aid from the Supplemental Nutrition Assistance Program (SNAP)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1EE6" w14:textId="52396901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40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F2A0F" w14:textId="7F7E2A7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language preference, any children aged, lifetime household health condition diagnoses, any social media platforms used, never/rarely reading/talking about COVID-19, COVID-19 affect mean scor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D4661" w14:textId="262F4483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-2020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1FBA4" w14:textId="7E641B0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3.14</w:t>
            </w:r>
            <w:r>
              <w:rPr>
                <w:rFonts w:cs="Times New Roman" w:hint="eastAsia"/>
                <w:color w:val="000000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</w:rPr>
              <w:t>1.36, 7.23</w:t>
            </w:r>
            <w:r>
              <w:rPr>
                <w:rFonts w:cs="Times New Roman" w:hint="eastAsia"/>
                <w:color w:val="000000"/>
              </w:rPr>
              <w:t>）</w:t>
            </w:r>
          </w:p>
        </w:tc>
      </w:tr>
      <w:tr w:rsidR="00F429C3" w:rsidRPr="00EC5E7A" w14:paraId="0DA4841D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3138D" w14:textId="616E83C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Romanchuk K, 2022, Canada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20222" w14:textId="67C37E21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89A36" w14:textId="51CAA156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0C483" w14:textId="659C48EA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ople incarcerated in 3 Canadian federal prison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FA696" w14:textId="37A62FB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46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6AFE5" w14:textId="7D808EB6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ethnicity, chronic health conditions, security level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6B124" w14:textId="47EFCE2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-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6A0D2" w14:textId="55C4C00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20 (2.43, 12.00)</w:t>
            </w:r>
          </w:p>
        </w:tc>
      </w:tr>
      <w:tr w:rsidR="00F429C3" w:rsidRPr="00EC5E7A" w14:paraId="572DA3E0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BF247" w14:textId="7808A5A9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Rehati P, 2022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A8695" w14:textId="7EC836A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9AE1C" w14:textId="61E5CB6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1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959E9" w14:textId="47B84E49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olesc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B35A8" w14:textId="04A01EA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-17.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64B2B" w14:textId="0DC41E1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daily living, stage of schooling, region, afraid of SARS-CoV-2 transmission, potential risk of being infected with SARS-CoV-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E81FE" w14:textId="37C25DA0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DD128" w14:textId="368E88B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1.33 (1.14, 1.55)</w:t>
            </w:r>
          </w:p>
        </w:tc>
      </w:tr>
      <w:tr w:rsidR="00F429C3" w:rsidRPr="00EC5E7A" w14:paraId="24928C3D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B2492" w14:textId="15206453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uken PA, 2021, German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6B241" w14:textId="16B5775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150D1" w14:textId="4AAFADA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6164D" w14:textId="50A6AFB8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ver transplant recipients and candidat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2608A" w14:textId="25B018E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was 63 years in transplant recipients and 59 years in transplant candi date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E5C6F" w14:textId="6FB962A9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ducation, employmentstatus, media coverage on SARS-CoV-2 vaccination, immunosuppress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CE10C" w14:textId="360AE56E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-2020 or 2020-2021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25138" w14:textId="5B108680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80 (1.05, 21.92)</w:t>
            </w:r>
          </w:p>
        </w:tc>
      </w:tr>
      <w:tr w:rsidR="00F429C3" w:rsidRPr="00EC5E7A" w14:paraId="343933E1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51BEE" w14:textId="2404B8AA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uteikis K, 2021, Lithuan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D5420" w14:textId="642D154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1213A" w14:textId="3095C4C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45A21" w14:textId="7CAB7995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ople with epileps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27655" w14:textId="5964412A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28C9F" w14:textId="7624C1C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accines are safe, vaccines may cause the infectious disease they target, vaccination is the only way to gain immunity apart from acquiring the disease itself, vaccination is useful, there is a natural decrease of viral infections, regardless of the use of vaccines, COVID-19 infec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97F43" w14:textId="7B2B8B4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3FC76" w14:textId="508AC017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17 (1.15, 73.47)</w:t>
            </w:r>
          </w:p>
        </w:tc>
      </w:tr>
      <w:tr w:rsidR="00F429C3" w:rsidRPr="00EC5E7A" w14:paraId="6D26A1AD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A1A3B" w14:textId="7FCF3A3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ugawara Y, 2025, Jap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D096C" w14:textId="4BF8DBA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F52B7" w14:textId="251015DA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5388F" w14:textId="752300CB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modialysis pati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78603" w14:textId="5AE25937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68.0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D068A" w14:textId="38857B5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history of anaphylaxis, history of drug allergy, marital status, housemate &gt;65 years old, unvaccinated housemate,  information sourc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0DA17" w14:textId="73DA2CDE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B64CB" w14:textId="13F8468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26(2.78, 10.0)</w:t>
            </w:r>
          </w:p>
        </w:tc>
      </w:tr>
      <w:tr w:rsidR="00F429C3" w:rsidRPr="00EC5E7A" w14:paraId="4A9D8825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B0915" w14:textId="36B7331D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v L, 2023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86043" w14:textId="2D30B99A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1F148" w14:textId="414D0929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25C9B" w14:textId="436536EC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lder individuals in nursing homes and those in the communit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76D1E" w14:textId="1CF8CB16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60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E454" w14:textId="0F93CC2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COVID-19 infection risk perception, perceived safety of vaccines, chronic disease, keep an eye on the COVID-19 vaccine news, the level of the role of medical staff in vaccine recommendation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1287A" w14:textId="340CDB9A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AD8D6" w14:textId="6C51631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23 (1.133–2.933)</w:t>
            </w:r>
          </w:p>
        </w:tc>
      </w:tr>
      <w:tr w:rsidR="00F429C3" w:rsidRPr="00EC5E7A" w14:paraId="2E0F4C72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18446" w14:textId="0953090E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Kolobov T, 2022, Israel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C347D" w14:textId="518F0B4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68F0E" w14:textId="77B01DD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General population:503;  People with diabetes:304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AD84B" w14:textId="3A75E81F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ults with diabetes and general populatio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85E4E" w14:textId="5856C274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6C4DB" w14:textId="136ECA23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apprehension level of developing COVID-19, perceived rate of Israelis willing to get vaccinated against COVID-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ADC53" w14:textId="1C4D6D1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asonal influenza vaccination history in 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34307" w14:textId="615E0289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population: 5.60(2.38, 13.18); People with diabetes:8.47(2.20, 32.56)</w:t>
            </w:r>
          </w:p>
        </w:tc>
      </w:tr>
      <w:tr w:rsidR="00F429C3" w:rsidRPr="00EC5E7A" w14:paraId="32FA5205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3803C" w14:textId="6E94280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iefer MK, 2022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B7AED" w14:textId="44D12BE0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7BD20" w14:textId="278D1036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F451A" w14:textId="69B3A74E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gnant and postpartum individual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AAD12" w14:textId="2C264450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E4EFA" w14:textId="531776E5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Prior Covid- 19 infection, prior household COVID- 19 exposure, friend or family member has received 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 xml:space="preserve">COVID- 19 vaccine, concerned about contracting, benefit of vaccination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89293" w14:textId="4639141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over the last year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C15BA" w14:textId="16C5B671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55(2.78,, 7.69)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F429C3" w:rsidRPr="00EC5E7A" w14:paraId="1DC4A74F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CC782" w14:textId="39F4C3F9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ajikawa N, 2022, Jap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E9C77" w14:textId="7E0F06C3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5840E" w14:textId="218368D8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7EC9F" w14:textId="4959DFA4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imary care pati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D59F1" w14:textId="17E560C3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67.0 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045A6" w14:textId="55BDC59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current smoker, has family doctor, self-rated health, recommendation by others, get information from newspaper, perceived susceptibility, perceived severity, sufficient inform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CB5A4" w14:textId="6C515CB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-2021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1213A" w14:textId="085F8B51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4(1.49, 4.32)</w:t>
            </w:r>
          </w:p>
        </w:tc>
      </w:tr>
      <w:tr w:rsidR="00F429C3" w:rsidRPr="00EC5E7A" w14:paraId="5C5E1E40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E0FD1" w14:textId="54704F0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hen T, 2021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19446" w14:textId="7393DC7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228FC" w14:textId="0A7E7C4F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B0013" w14:textId="31738E89" w:rsidR="00F429C3" w:rsidRPr="00500CC7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olid organ transplant recipi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E990B" w14:textId="392FDB36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2010E" w14:textId="7BF97E5B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ver transplantation, main source of information on COVID-19 vaccines, education, positive intention toward influenza vaccination during the current season, perceived the importance of 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F498F" w14:textId="2D715DCC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during the last season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5B3C2" w14:textId="712834F2" w:rsidR="00F429C3" w:rsidRPr="00EC5E7A" w:rsidRDefault="00F429C3" w:rsidP="00E11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42 (1.04–5.65)</w:t>
            </w:r>
          </w:p>
        </w:tc>
      </w:tr>
      <w:tr w:rsidR="00F429C3" w:rsidRPr="00EC5E7A" w14:paraId="74956458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66158" w14:textId="70E01A2D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asta NE, 2022, Canad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15963" w14:textId="56F9365E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>Longitudi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F24CD" w14:textId="31A798DA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8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38D4A" w14:textId="059FC1D5" w:rsidR="00F429C3" w:rsidRPr="00500CC7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ults aged 50 years or older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007EE" w14:textId="5CDBCBAA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-96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D2135" w14:textId="772116F1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elief in prior SARS-CoV-2 infection, consequences of COVID-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FCFE4" w14:textId="4B7A01C1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704F1" w14:textId="22A219AA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.27(12.55, 16.23)</w:t>
            </w:r>
          </w:p>
        </w:tc>
      </w:tr>
      <w:tr w:rsidR="00F429C3" w:rsidRPr="00EC5E7A" w14:paraId="7A5B459C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7EF74" w14:textId="3FBF4C59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Battarbee AN, 2022, US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A1820" w14:textId="28E0D803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C3515" w14:textId="54CBB139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D159C" w14:textId="255AB226" w:rsidR="00F429C3" w:rsidRPr="00500CC7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gnant wome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2D73E" w14:textId="23711880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829A2" w14:textId="44C59EEC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ce, education,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209F6" w14:textId="6C6E94F4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last year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5019A" w14:textId="695550F2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2.1(1.5–3.0)</w:t>
            </w:r>
          </w:p>
        </w:tc>
      </w:tr>
      <w:tr w:rsidR="00F429C3" w:rsidRPr="00EC5E7A" w14:paraId="0ABAF03D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7FE5F" w14:textId="090F3AF2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uo C, 2024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67F32" w14:textId="28550007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A5E3C" w14:textId="5FEEC32A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DD8B2" w14:textId="65C20C0E" w:rsidR="00F429C3" w:rsidRPr="00500CC7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ialysis pati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F07A4" w14:textId="60556135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58.5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51CD6" w14:textId="467F0C37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 behavior; age; education; dialysis dur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F3B1" w14:textId="13046B48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49EBF" w14:textId="2B945FB5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6 (1.35, 4.76)</w:t>
            </w:r>
          </w:p>
        </w:tc>
      </w:tr>
      <w:tr w:rsidR="00F429C3" w:rsidRPr="00EC5E7A" w14:paraId="2809A64C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0D4FD" w14:textId="76285F38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ibi S, 2023, Ital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79EB0" w14:textId="05D9D797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FA94A" w14:textId="1130733B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3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E768A" w14:textId="0AC15AD4" w:rsidR="00F429C3" w:rsidRPr="00500CC7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oung Italian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6733C" w14:textId="36C639ED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-30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F9C3E" w14:textId="6DA91ACD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ex, age, macro region, have you been vaccinated in the past, knowledge score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9A907" w14:textId="0B762549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6355B" w14:textId="4E8109E8" w:rsidR="00F429C3" w:rsidRPr="00EC5E7A" w:rsidRDefault="00F429C3" w:rsidP="008A69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(0.86, 1.78)</w:t>
            </w:r>
          </w:p>
        </w:tc>
      </w:tr>
      <w:tr w:rsidR="00F429C3" w:rsidRPr="00EC5E7A" w14:paraId="0DDF3B07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C25BF" w14:textId="1EC4ACD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oussef D, 2022, Lebanes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0C775" w14:textId="7A28727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0C0BF" w14:textId="7CBC8423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F594C" w14:textId="67264067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18078" w14:textId="41819BD7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A367D" w14:textId="24445A94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urbanicity, frontline workers, previously diagnosed with COVID-19, perceived barriers, Benefits of vaccine, Cues of ac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92A68" w14:textId="6D53A093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CBF2E" w14:textId="3C442C2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8(0.99,1.92)</w:t>
            </w:r>
          </w:p>
        </w:tc>
      </w:tr>
      <w:tr w:rsidR="00F429C3" w:rsidRPr="00EC5E7A" w14:paraId="26F6813D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69A47" w14:textId="1E5F8F18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ong EL, 2022, Southeast Asi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973FB" w14:textId="53014FE7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32405" w14:textId="746335F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9CABA" w14:textId="1D1B52C1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32587" w14:textId="3C4264CB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36B5C" w14:textId="5A219FC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gion, type of health care worker, age, sex, Employment, Educ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6E8F" w14:textId="56FC766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year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01807" w14:textId="2E583693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5(1.82, 2.54)</w:t>
            </w:r>
          </w:p>
        </w:tc>
      </w:tr>
      <w:tr w:rsidR="00F429C3" w:rsidRPr="00EC5E7A" w14:paraId="3E542C69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354CE" w14:textId="09326C5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Waheed A, 2022, Egypt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94D16" w14:textId="6E73DFC8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F0E32" w14:textId="6E5CFE1B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07FC3" w14:textId="008D34CB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22F62" w14:textId="442F0146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33.9 ± 7.9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0B0BE" w14:textId="5A50B6B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education, Having children, think SARS-CoV-2 is natural, anxious about infection, trust the healthcare facility that you work i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969D3" w14:textId="657F73E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DA6C8" w14:textId="658F7AA7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268(2.048, 5.217)</w:t>
            </w:r>
          </w:p>
        </w:tc>
      </w:tr>
      <w:tr w:rsidR="00F429C3" w:rsidRPr="00EC5E7A" w14:paraId="4BA67A99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49E08" w14:textId="4C6148E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eli N, 2022, UK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F5321" w14:textId="4B36F03B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4D1A3" w14:textId="15AADC41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4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B19FB" w14:textId="56D074C4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07BC4" w14:textId="161C642A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was 46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8CFEA" w14:textId="5A3B5461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ethnicity, occupation, index of multiple deprivation quintile, previous COVID-19, trust in employing organisation, pro-vaccine score, COVID-19 conspiracies score, Personal risk of </w:t>
            </w: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being hospitalised with COVID-19 in the next 6 month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D294F" w14:textId="3121052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Influenza vaccination history over the past two season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6ABB9" w14:textId="5ACE6814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56(4.76, 7.14)</w:t>
            </w:r>
          </w:p>
        </w:tc>
      </w:tr>
      <w:tr w:rsidR="00F429C3" w:rsidRPr="00EC5E7A" w14:paraId="1DC1B387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79751" w14:textId="15214DE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efi HE, 2021, Tunisi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4DD10" w14:textId="39B6AB8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17218" w14:textId="2FDE2EC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30744" w14:textId="79B49979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AA1FA" w14:textId="20709E5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was 40.5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4F1C7" w14:textId="1B77FC6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years of service, academic training, function,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C1FCF" w14:textId="6519B741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D0ABD" w14:textId="2698244A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8(1.69, 3.94)</w:t>
            </w:r>
          </w:p>
        </w:tc>
      </w:tr>
      <w:tr w:rsidR="00F429C3" w:rsidRPr="00EC5E7A" w14:paraId="0F269DC5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963C8" w14:textId="35B4DF0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Qin Z, 2023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5ACF2" w14:textId="76DD1FE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8B015" w14:textId="1C1EC82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1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80340" w14:textId="63F0455F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rsing Students and Intern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17E33" w14:textId="13A22DD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33D19" w14:textId="4FC68E1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education, familiarity of COVID-19 vaccine, vaccination interval of the domestic COVID-19, COVID-19 epidemic is under control, confidence of vaccines, reason affecting vaccination, obtained training on 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BC85E" w14:textId="0F46E107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28149" w14:textId="2D33920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20(1.43, 3.39)</w:t>
            </w:r>
          </w:p>
        </w:tc>
      </w:tr>
      <w:tr w:rsidR="00F429C3" w:rsidRPr="00EC5E7A" w14:paraId="3833E4E2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9F06A" w14:textId="2E74D647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akonti G, 2021, Cypr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8F603" w14:textId="534D382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2B353" w14:textId="54714D7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62FA5" w14:textId="19B5F21A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urses and Midwives 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ECB7E" w14:textId="74158C6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34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1990A" w14:textId="79B978FB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received the vaccines recommended for health professionals, vulnerable group to whom vaccination is recommended, job role, public or Private hospital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8B647" w14:textId="5B631C5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5 year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58AA0" w14:textId="0443D3E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6(1.14, 3.74)</w:t>
            </w:r>
          </w:p>
        </w:tc>
      </w:tr>
      <w:tr w:rsidR="00F429C3" w:rsidRPr="00EC5E7A" w14:paraId="32F13E26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96B2A" w14:textId="392546F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Di Gennaro F, 2021, Italy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0FE8D" w14:textId="662164B3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24E53" w14:textId="2A210C7B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39D99" w14:textId="50E8A246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1A916" w14:textId="07A63E3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35.5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074CD" w14:textId="0FAE3F5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ex, age, geografic area,  occupational profile, area of work, length of service, SARS-CoV-2 infection, SARS-CoV-2 Infection in family members or close contacts, information sources on SARS-CoV 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DC513" w14:textId="2AC1BC23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last season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E3342" w14:textId="655B4D06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70(2.08, 3.45)</w:t>
            </w:r>
          </w:p>
        </w:tc>
      </w:tr>
      <w:tr w:rsidR="00F429C3" w:rsidRPr="00EC5E7A" w14:paraId="4DC44FCD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86622" w14:textId="7AA6D5D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elingheri M, 2021, Ital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2EC56" w14:textId="6D6774B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16BBF" w14:textId="34F4C2C8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F4353" w14:textId="2CE13EB6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rsing stud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67ED3" w14:textId="582F8D9A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21 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C3CEC" w14:textId="335843B5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educ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9DC29" w14:textId="5C2A4CC5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FF41A" w14:textId="5DD00F7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1(1.45, 4.33)</w:t>
            </w:r>
          </w:p>
        </w:tc>
      </w:tr>
      <w:tr w:rsidR="00F429C3" w:rsidRPr="00EC5E7A" w14:paraId="36655963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7979B" w14:textId="09BD282B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Spinewine A, 2021, Belgium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01A4F" w14:textId="38BAAF45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E0C0F" w14:textId="6CE2C60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1809A" w14:textId="52D2E955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ospital Staff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F7607" w14:textId="004E3B1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BB78" w14:textId="543ED48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work, personal health status, COVID-19 experience, HBM—perceived susceptibility, HBM—perceived seriousness, HBM—perceived benefits of taking action, HBM—Cues to action, knowledge about COVID-19 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7A4A9" w14:textId="096CF93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4DED4" w14:textId="34A1B2F6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02(2.22, 4.12)</w:t>
            </w:r>
          </w:p>
        </w:tc>
      </w:tr>
      <w:tr w:rsidR="00F429C3" w:rsidRPr="00EC5E7A" w14:paraId="659A3DD4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E7DEB" w14:textId="3A5B442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un Y, 2021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166BB" w14:textId="5A51B21A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EDCEA" w14:textId="0B2A82EA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DD3B4" w14:textId="78ECFAF5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F59F0" w14:textId="366492C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-59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A12D9" w14:textId="4B60777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occupation, education, marital status, children, living with elderly individuals, worried about experiencing COVID-19, understanding of the vaccine, effect of COVID-19,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1CD53" w14:textId="4ED33A5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EAF5D" w14:textId="1872D57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730(2.285, 9.794)</w:t>
            </w:r>
          </w:p>
        </w:tc>
      </w:tr>
      <w:tr w:rsidR="00F429C3" w:rsidRPr="00EC5E7A" w14:paraId="56BF1822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E7FE8" w14:textId="0874A568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lanis P, 2023, Greec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DA4A5" w14:textId="7DFA3276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24513" w14:textId="026ED51A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0E2EA" w14:textId="70F20036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r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DEBF8" w14:textId="0EFF198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38.5 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27571" w14:textId="6B83D91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marital status, education, chronic disease, physical health, front‐line nurses, adverse reactions and discomfort experienced about  COVID‐19 vaccine, concerns about the side effects of vaccine, trust in COVID‐19 vaccin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03CB4" w14:textId="3C2B266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59844" w14:textId="5E6D5DB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40 (4.40–20.09)</w:t>
            </w:r>
          </w:p>
        </w:tc>
      </w:tr>
      <w:tr w:rsidR="00F429C3" w:rsidRPr="00EC5E7A" w14:paraId="6B1BE8DB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2544" w14:textId="24B01716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elarou A, 2022, Albania, Cyprus, Greece, Spain and Kosovo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25C5E" w14:textId="12725AE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E8AF9" w14:textId="4816BE7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619A4" w14:textId="2B96A870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r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2A8B6" w14:textId="4DC8A12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was 38.3 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F0976" w14:textId="24DB7EE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mortality group per million population, infected with COVID‐19, knowledge about COVID</w:t>
            </w:r>
            <w:r>
              <w:rPr>
                <w:rFonts w:ascii="微软雅黑" w:eastAsia="微软雅黑" w:hAnsi="微软雅黑" w:cs="Times New Roman" w:hint="eastAsia"/>
                <w:color w:val="000000"/>
              </w:rPr>
              <w:t>‐</w:t>
            </w:r>
            <w:r>
              <w:rPr>
                <w:rFonts w:ascii="Times New Roman" w:eastAsia="等线" w:hAnsi="Times New Roman" w:cs="Times New Roman"/>
                <w:color w:val="000000"/>
              </w:rPr>
              <w:t>19 vaccines, trust in government, trust in doctors, fear of COVID‐19 scal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AC851" w14:textId="139F678A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 and 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373BE" w14:textId="6553DEE4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8 (1.53–2.83)</w:t>
            </w:r>
          </w:p>
        </w:tc>
      </w:tr>
      <w:tr w:rsidR="00F429C3" w:rsidRPr="00EC5E7A" w14:paraId="59E44D72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564B1" w14:textId="5D9AAEC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 CN, 2022, Vietnam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4C5A2" w14:textId="12304CA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ECCAA" w14:textId="61FA8C1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E767D" w14:textId="63DE6417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 professions stud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865C" w14:textId="65B2B699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20.78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2F18" w14:textId="1413E92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ationality, majors, perceived severity, perceived barriers, manufacturers not disclosing adverse effect of vaccine, mass </w:t>
            </w: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media appreciating effectiveness and safety of vaccin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283FC" w14:textId="5AE4EB7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Seasonal 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E3357" w14:textId="1B291935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1.62(0.23, 2.27) </w:t>
            </w:r>
          </w:p>
        </w:tc>
      </w:tr>
      <w:tr w:rsidR="00F429C3" w:rsidRPr="00EC5E7A" w14:paraId="33CF8523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6FCA7" w14:textId="12B8C0DA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u M, 2022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74D43" w14:textId="54CB205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BDED4" w14:textId="0FA3BB5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03C8A" w14:textId="1755B785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F4595" w14:textId="4E6E196B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D61F6" w14:textId="70D20F3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information source, knowing someone who died from COVID-19, sex, age, race, education, region of residence, occup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3E55F" w14:textId="459F6A2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34088" w14:textId="0FB94A7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34(0.98, 11.49)</w:t>
            </w:r>
          </w:p>
        </w:tc>
      </w:tr>
      <w:tr w:rsidR="00F429C3" w:rsidRPr="00EC5E7A" w14:paraId="1154C727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15C58" w14:textId="5269A1D3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oberts LR, 2022, Southern Californ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05FA1" w14:textId="3971EE26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17E27" w14:textId="62CA011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6FC3" w14:textId="7A99C984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r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9849F" w14:textId="78D4C33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1C079" w14:textId="1550FA8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race, prior COVID-19 diagnosis, belief that influenza is more severe than COVID-19, perceived risk of dying from COVID-19 , COVID-19 vaccine knowledge, COVID-19 origin conspiracy statements, Conservative political view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1AD56" w14:textId="5EA8E5A3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38BBE" w14:textId="107E861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9.967(5.681, 17.485)</w:t>
            </w:r>
          </w:p>
        </w:tc>
      </w:tr>
      <w:tr w:rsidR="00F429C3" w:rsidRPr="00EC5E7A" w14:paraId="70D8B331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A0DBA" w14:textId="60EA0A9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gneux-Brunon A, 2021, French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D9493" w14:textId="0DA47F6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9BCD7" w14:textId="7AB919CA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E8476" w14:textId="2A1F4622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C5C2F" w14:textId="0CD241A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9758D" w14:textId="792C3E3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professions, chronic medical conditions, fear about COVID-19, perceived individual risk, vaccine hesitancy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F9370" w14:textId="315C7CF5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81B37" w14:textId="443291E7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69(3.59, 6.11)</w:t>
            </w:r>
          </w:p>
        </w:tc>
      </w:tr>
      <w:tr w:rsidR="00F429C3" w:rsidRPr="00EC5E7A" w14:paraId="0B40391D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7EE60" w14:textId="311D9B86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tomane SM, 2024, South Afric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09AE4" w14:textId="57E43187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2D146" w14:textId="684CFDA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37055" w14:textId="6CACDCCB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ral health professional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910C5" w14:textId="3E9F36C1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52FA1" w14:textId="7D04703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C predictors, gender, age and Covid-19 positive test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1A11" w14:textId="2E52C41B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1CB46" w14:textId="383A01AC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65(1.40, 5.03)</w:t>
            </w:r>
          </w:p>
        </w:tc>
      </w:tr>
      <w:tr w:rsidR="00F429C3" w:rsidRPr="00EC5E7A" w14:paraId="1B327F68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5DE60" w14:textId="245EF05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hallal A, 2021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0EBDC" w14:textId="6937E132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5085F" w14:textId="1FC72AF6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F2037" w14:textId="36C7D325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3D9FD" w14:textId="2AFBF9A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E89FD" w14:textId="1FA43808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marital status, education, profession, household income, country of birth,  date of move to the United States, know someone personally who has contracted COVID-19, know someone personally who has died of COVID-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088E6" w14:textId="7A065AA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5 years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0BF2A" w14:textId="60CFB684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896 (4.315, 19.252)</w:t>
            </w:r>
          </w:p>
        </w:tc>
      </w:tr>
      <w:tr w:rsidR="00F429C3" w:rsidRPr="00EC5E7A" w14:paraId="2A32B229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2D342" w14:textId="1B99D2AD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Patthammavong C, 2025, Lao People’s Democratic Republic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F51B6" w14:textId="7733FFD3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E7894" w14:textId="20EA3EB6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87DB" w14:textId="557485BC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C97FA" w14:textId="723B7148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was 36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F2D3C" w14:textId="6D75DE40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occupation, health facility level, years in healthcare, chronic conditions, ever examined or diagnosed a patient with influenza, ever treated a patient with a life-threatening complication due to influenza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7215A" w14:textId="5DDC2A45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season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74946" w14:textId="624E7DFE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1(1.24, 5.09)</w:t>
            </w:r>
          </w:p>
        </w:tc>
      </w:tr>
      <w:tr w:rsidR="00F429C3" w:rsidRPr="00EC5E7A" w14:paraId="03C2A53F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E2138" w14:textId="78446CC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aniel J, 2021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D55C9" w14:textId="740F44D8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0BDD5" w14:textId="08D11838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F8EF5" w14:textId="589AD8A9" w:rsidR="00F429C3" w:rsidRPr="00500CC7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 system personnel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C5381" w14:textId="4776ADB3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C3124" w14:textId="2EF291DB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viral concern, patient interaction, higher education, poor health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5EB2C" w14:textId="2AD252A1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-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BE08E" w14:textId="61B8BCAF" w:rsidR="00F429C3" w:rsidRPr="00EC5E7A" w:rsidRDefault="00F429C3" w:rsidP="00A605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35(1.75, 3.18)</w:t>
            </w:r>
          </w:p>
        </w:tc>
      </w:tr>
      <w:tr w:rsidR="00F429C3" w:rsidRPr="00EC5E7A" w14:paraId="37648961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F0852" w14:textId="1E470FAA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kuyan B, 2022, Turke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F301E" w14:textId="2730BB96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5D254" w14:textId="13992045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2BBDB" w14:textId="7477A213" w:rsidR="00F429C3" w:rsidRPr="00500CC7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harmacis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D8426" w14:textId="2C9196C9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41.3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35323" w14:textId="68525570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professional experience as a pharmacist, HBM scale, having had contracted COVID-19, having a pharmacy staff who had contracted COVID-19, having a chronic disease associated with COVID-19 risk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93B6E" w14:textId="39A4A146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9E360" w14:textId="7BCBD05E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8 (1.54, 4.30)</w:t>
            </w:r>
          </w:p>
        </w:tc>
      </w:tr>
      <w:tr w:rsidR="00F429C3" w:rsidRPr="00EC5E7A" w14:paraId="60FB139C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BC031" w14:textId="5505B376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avarre C, 2021, French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8D997" w14:textId="56C2A5E2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03BC5" w14:textId="0462BE26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193BD" w14:textId="5B25729F" w:rsidR="00F429C3" w:rsidRPr="00500CC7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ospital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D82B7" w14:textId="46AB2E27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C8FA5" w14:textId="301679B1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profess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F710E" w14:textId="694747E0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0DDD6" w14:textId="6E9D4EA3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81 (4.67–7.21)</w:t>
            </w:r>
          </w:p>
        </w:tc>
      </w:tr>
      <w:tr w:rsidR="00F429C3" w:rsidRPr="00EC5E7A" w14:paraId="3E8D355E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DDE0E" w14:textId="23DEC37E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raqa B, 2024, Palestin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CBC4A" w14:textId="33FE916A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050BA" w14:textId="481D64C7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5D480" w14:textId="2AAFF4E5" w:rsidR="00F429C3" w:rsidRPr="00500CC7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ospital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5FFAE" w14:textId="3B52BD6C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6D22" w14:textId="7039B5F8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profession, work division, COVID-19 vaccination, emotional exhaustion, depersonalization, personal accomplishment, mistrust of vaccine benefits, worries over unforeseen future effect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D90A9" w14:textId="7106CDD9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37F07" w14:textId="2D13E742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9 (1.7–5.0)</w:t>
            </w:r>
          </w:p>
        </w:tc>
      </w:tr>
      <w:tr w:rsidR="00F429C3" w:rsidRPr="00EC5E7A" w14:paraId="7A77B67B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2BA31" w14:textId="6F9B9854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altezou HC, 2021, Greece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DD95E" w14:textId="3F2FC80D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8D6BF" w14:textId="271A662D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330F0" w14:textId="3ACEA2D1" w:rsidR="00F429C3" w:rsidRPr="00500CC7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ospital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9089A" w14:textId="2448F6EE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BFC98" w14:textId="1E35DB7C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ex, profession, complete vaccination against hepatitis B, vaccination against </w:t>
            </w: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pandemic A (H1N1), belief that COVID-19 vaccination should be mandatory for HCP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65A51" w14:textId="1331E16B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Influenza vaccination history in the past year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39C14" w14:textId="7BA17047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3(1.45, 3.125)</w:t>
            </w:r>
          </w:p>
        </w:tc>
      </w:tr>
      <w:tr w:rsidR="00F429C3" w:rsidRPr="00EC5E7A" w14:paraId="294C551B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59815" w14:textId="7B5D4CA6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e RLT, 2022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817DA" w14:textId="45527C0F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7BED8" w14:textId="086E19C1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1243B" w14:textId="02DEAD7A" w:rsidR="00F429C3" w:rsidRPr="00500CC7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professionals and community stakehold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7DB60" w14:textId="33B1C2D0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7DA1A" w14:textId="458B86D2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6E453" w14:textId="14C00E4B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past three year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20590" w14:textId="26F10B38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7 (1.047, 2.258)</w:t>
            </w:r>
          </w:p>
        </w:tc>
      </w:tr>
      <w:tr w:rsidR="00F429C3" w:rsidRPr="00EC5E7A" w14:paraId="4195E057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B2716" w14:textId="0848311F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rishnamurthy K, 2021, Barbado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75E51" w14:textId="54913A91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A35D8" w14:textId="6280B161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0994E" w14:textId="7E21B4DF" w:rsidR="00F429C3" w:rsidRPr="00500CC7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ospital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60626" w14:textId="6E24B8A8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6BE38" w14:textId="11CD09BB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marital status, nationality, chronic illness, occupation, perceived knowledg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18B9" w14:textId="01FB18CA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D5BC1" w14:textId="18F2A64C" w:rsidR="00F429C3" w:rsidRPr="00EC5E7A" w:rsidRDefault="00F429C3" w:rsidP="00536A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06 (1.64, 5.73)</w:t>
            </w:r>
          </w:p>
        </w:tc>
      </w:tr>
      <w:tr w:rsidR="00F429C3" w:rsidRPr="00EC5E7A" w14:paraId="5D5C191D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0081C" w14:textId="3CECDAA7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ara Esen B, 2021, Turke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3FC54" w14:textId="658D0278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3FA68" w14:textId="6DA4B292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9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A4418" w14:textId="62638A57" w:rsidR="00F429C3" w:rsidRPr="00500CC7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personnel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31E2A" w14:textId="1FBF1CD3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accinated: median age was 38 years;  Not Vaccinated: median age was 33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91C1C" w14:textId="01C18FBE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occupation, status of acquiring COVID-19, delayed a vaccination recommended by a doctor before, refused a vaccine for yourself or your child because you thought it was dangerous or ineffectiv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81266" w14:textId="79B40B44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this year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69DB0" w14:textId="0B212619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3.24(1.90, 5.55)</w:t>
            </w:r>
          </w:p>
        </w:tc>
      </w:tr>
      <w:tr w:rsidR="00F429C3" w:rsidRPr="00EC5E7A" w14:paraId="3BFF6152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AB2F1" w14:textId="11BF30FA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refai O, 2025, Morocco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F8883" w14:textId="6EC69A85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4F5EF" w14:textId="5422C6E4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BC4D8" w14:textId="55350C4B" w:rsidR="00F429C3" w:rsidRPr="00500CC7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nursing 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>stud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B3F0E" w14:textId="6F256F90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ean age was 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>20.11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EB27B" w14:textId="0A35CABF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rceived severity of infection, lack of information about the vaccine, pre-existing health conditions, concern over rapid vaccine development, concern about side effect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213F1" w14:textId="4CAFB65C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3D6AD" w14:textId="0BF3D160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.16(1.14, 5.05) </w:t>
            </w:r>
          </w:p>
        </w:tc>
      </w:tr>
      <w:tr w:rsidR="00F429C3" w:rsidRPr="00EC5E7A" w14:paraId="5E033DC5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343C4" w14:textId="23B3FD35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elingheri M, 2021, Ital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B9477" w14:textId="4B05AFF9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B6009" w14:textId="343CB581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02C0F" w14:textId="180BEBBC" w:rsidR="00F429C3" w:rsidRPr="00500CC7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entis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71FC8" w14:textId="1C5F44EB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AF773" w14:textId="0DE3B900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influenza vaccination in previous influenza seasons, COVID-19 diagnosis,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3CEAB" w14:textId="743CEF5E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-2021 influenza season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C526E" w14:textId="60B7D618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15(2.14, 12.39)</w:t>
            </w:r>
          </w:p>
        </w:tc>
      </w:tr>
      <w:tr w:rsidR="00F429C3" w:rsidRPr="00EC5E7A" w14:paraId="3ACC9A00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C7AD8" w14:textId="079D34C2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larek E, 2021, Warsaw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19DA3" w14:textId="34FDA861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oss-sectio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96915" w14:textId="02316A08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10FA2" w14:textId="3CBD71C0" w:rsidR="00F429C3" w:rsidRPr="00500CC7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cal Stud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1C537" w14:textId="4AC1991C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24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7C97D" w14:textId="001BA729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Professions; intention to be vaccinated against Ebola; vaccine accessibility; </w:t>
            </w: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vaccine caused pain and fever after injection; vaccine efficacy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999A6" w14:textId="3FE87728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85BF5" w14:textId="54301A44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1 (1.4, 26.6)</w:t>
            </w:r>
          </w:p>
        </w:tc>
      </w:tr>
      <w:tr w:rsidR="00F429C3" w:rsidRPr="00EC5E7A" w14:paraId="0EB1FA29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780A6" w14:textId="546C77AC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itro A,2024,Thai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F3FB1" w14:textId="6037DA93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oss-sectio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B258B" w14:textId="59C9121E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C20D5" w14:textId="11C8E523" w:rsidR="00F429C3" w:rsidRPr="00500CC7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 care Workers and Vulnerable Population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47555" w14:textId="630B3A31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of the vulnerable group was 52.7;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>the mean age of health care workers was 42.2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5EB5C" w14:textId="40C458C5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eight; Chronic medical conditions; history of COVID-19 infection; Attitude toward COVID-19 disease and COVID-19 vaccin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30C14" w14:textId="478E57C8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past year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32512" w14:textId="3ACA61CF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7 (1.40, 3.06)</w:t>
            </w:r>
          </w:p>
        </w:tc>
      </w:tr>
      <w:tr w:rsidR="00F429C3" w:rsidRPr="00EC5E7A" w14:paraId="07379BE9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F77E0" w14:textId="011706FD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Wang K, 2020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6A6E4" w14:textId="6B73C1A5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oss-sectio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D3C7C" w14:textId="52D8B773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66212" w14:textId="5F029A5B" w:rsidR="00F429C3" w:rsidRPr="00500CC7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r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D44A6" w14:textId="01E87E43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/>
                <w:color w:val="000000"/>
              </w:rPr>
              <w:t>≥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F74BC" w14:textId="4F4084B7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; sex; having chronic conditions; public or private; work setting; cases or suspected cases of COVID-19 encountered; susceptibility to COVID-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E47BC" w14:textId="7930390B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2BF73" w14:textId="4A0966AA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3 (1.47, 2.81)</w:t>
            </w:r>
          </w:p>
        </w:tc>
      </w:tr>
      <w:tr w:rsidR="00F429C3" w:rsidRPr="00EC5E7A" w14:paraId="69710A9B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F7D6D" w14:textId="29A7ED9D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addik B, 2022, United Arab Emirate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BC29F" w14:textId="2A537156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ross-sectio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629B4" w14:textId="5E2FA6CA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A8D00" w14:textId="651E7636" w:rsidR="00F429C3" w:rsidRPr="00500CC7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FEBBA" w14:textId="5CA9E5DC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/>
                <w:color w:val="000000"/>
              </w:rPr>
              <w:t>≥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3174A" w14:textId="7CE40681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; sex; knowledge about vaccines; attitude about vaccine; reasons cited for taking COVID-19 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127C2" w14:textId="52DA7E0B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F07F4" w14:textId="23225D84" w:rsidR="00F429C3" w:rsidRPr="00EC5E7A" w:rsidRDefault="00F429C3" w:rsidP="00656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3 (1.29, 3.51)</w:t>
            </w:r>
          </w:p>
        </w:tc>
      </w:tr>
      <w:tr w:rsidR="00F429C3" w:rsidRPr="00EC5E7A" w14:paraId="610E4883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9BD0B" w14:textId="1B17A8B7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Zhang XR,2023,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64A8E" w14:textId="75B03A9C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6F14A" w14:textId="04C5737A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23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39D92" w14:textId="25EBCC17" w:rsidR="00F429C3" w:rsidRPr="00500CC7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mploye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09CEA" w14:textId="62014DBE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-60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0A3A9" w14:textId="6710657C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Education levels, Residence, Marital status, Health status, Posi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35E63" w14:textId="7B1242B9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8ED8F" w14:textId="0696BD01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6(0.72, 1.02)</w:t>
            </w:r>
          </w:p>
        </w:tc>
      </w:tr>
      <w:tr w:rsidR="00F429C3" w:rsidRPr="00EC5E7A" w14:paraId="7923F497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D3547" w14:textId="5FDD8456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Zakar R, 2022, Punjab Pakist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1AA66" w14:textId="502AC131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30172" w14:textId="13424880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B2597" w14:textId="70E405DA" w:rsidR="00F429C3" w:rsidRPr="00500CC7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DEE05" w14:textId="76C1749A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104D3" w14:textId="76A33440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Education, Monthly family income, Region, Working status, Marital Status, Access to Media, Disease status, physical activity, health statu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31463" w14:textId="6E186246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21A9E" w14:textId="387F0E57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8(1.41, 2.50)</w:t>
            </w:r>
          </w:p>
        </w:tc>
      </w:tr>
      <w:tr w:rsidR="00F429C3" w:rsidRPr="00EC5E7A" w14:paraId="4CD0EAB1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2D971" w14:textId="7D5603A2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ang H, 2023, South Kore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C9858" w14:textId="67D64A7F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D4F13" w14:textId="22F4D2AA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253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F3CFB" w14:textId="25428625" w:rsidR="00F429C3" w:rsidRPr="00500CC7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3420C" w14:textId="042110BD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9B089" w14:textId="038BC73B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region, BMI group, physical activity, education, economic level, occupation, marriage status, smoking, </w:t>
            </w: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 xml:space="preserve">alcohol consumption, depression, hypertension, diabetes 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63A15" w14:textId="2466C820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Influenza vaccination history  over the past year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F07F3" w14:textId="1618351D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617(3.536,3.700)</w:t>
            </w:r>
          </w:p>
        </w:tc>
      </w:tr>
      <w:tr w:rsidR="00F429C3" w:rsidRPr="00EC5E7A" w14:paraId="4CCDF734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A64B7" w14:textId="1A14715C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pazachariou A, 2023, Greec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68AA9" w14:textId="1D4D930B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>retrospective cross-sectio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2487D" w14:textId="440EBE73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1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3CE1C" w14:textId="04AD1720" w:rsidR="00F429C3" w:rsidRPr="00500CC7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 of a rural area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6D4D3" w14:textId="7F5CD5D4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F7586" w14:textId="2784107E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diabetes mellitus, heart failure, other cardiovascular disease, hypertension, dyslipidemia, pulmonary disease, gastrointestinal disease, mental illness, dementia, thyroid diseas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C6B79" w14:textId="10796999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-2020 / 2020-2021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3D9F9" w14:textId="1CD4D26C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2019-2020: 1.30(1.05, 1.60);  2020-2021: 2.44(1.90, 3.13) </w:t>
            </w:r>
          </w:p>
        </w:tc>
      </w:tr>
      <w:tr w:rsidR="00F429C3" w:rsidRPr="00EC5E7A" w14:paraId="04643499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1436E" w14:textId="2B9949C9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gi ME, 2024, Lebano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4847D" w14:textId="32B0619D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B8BB9" w14:textId="339D835A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C09A7" w14:textId="3CC4D9D4" w:rsidR="00F429C3" w:rsidRPr="00500CC7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ebanese adults and all Syrian adults residing in areas of low socioeconomic status.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B3684" w14:textId="66E57474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47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7408B" w14:textId="0BB16933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presence of an older adult in the household, education, asset-based wealth index, chronic illness, healthcare coverage, believing COVID-19 is a serious infection, consider themselves susceptible to a COVID-19 infection, vaccines are safe and/or effectiv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3DF20" w14:textId="301D81F3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3A52A" w14:textId="770F187F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Lebanese: 1.17 (0.72, 1.91);   Syrian: 1.66 (1.11, 2.49)   </w:t>
            </w:r>
          </w:p>
        </w:tc>
      </w:tr>
      <w:tr w:rsidR="00F429C3" w:rsidRPr="00EC5E7A" w14:paraId="7AD26221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5EF61" w14:textId="192BBC72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im S, 2023, Kore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D0EE4" w14:textId="3DE92214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11293" w14:textId="33CD29BD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271C3" w14:textId="60C714A5" w:rsidR="00F429C3" w:rsidRPr="00500CC7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30FF3" w14:textId="506FE7BD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7830A" w14:textId="701A29C7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healthstatus, chronic diseases, COVID-19 vaccination inten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B0575" w14:textId="36C1BB9E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past three year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CFF7F" w14:textId="41476DD9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33(1.59, 3.42)</w:t>
            </w:r>
          </w:p>
        </w:tc>
      </w:tr>
      <w:tr w:rsidR="00F429C3" w:rsidRPr="00EC5E7A" w14:paraId="2315C9E8" w14:textId="77777777" w:rsidTr="00F429C3">
        <w:trPr>
          <w:trHeight w:val="833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46EBF" w14:textId="6C4DE250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arris JN, 2023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7418" w14:textId="02F01805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7AD55" w14:textId="4FD61C28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1964F" w14:textId="6403080B" w:rsidR="00F429C3" w:rsidRPr="00500CC7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01510" w14:textId="635872D9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4E1C6" w14:textId="533ADB67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race, annual income, education, political views, region of country, age of household member, health condition, tested positive for COVID-19, view COVID-19 as a major problem in community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65667" w14:textId="13FFDFD4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D6F5C" w14:textId="5A3A8096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16 (3.00, 12.68)</w:t>
            </w:r>
          </w:p>
        </w:tc>
      </w:tr>
      <w:tr w:rsidR="00F429C3" w:rsidRPr="00EC5E7A" w14:paraId="7965EC2C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EACA8" w14:textId="1163D9A7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Lomeli A, 2023, US/Mexico border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28006" w14:textId="3EA1A95E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63B9A" w14:textId="5AEB62D9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9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9391E" w14:textId="133C07A9" w:rsidR="00F429C3" w:rsidRPr="00500CC7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11A41" w14:textId="00FE964C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44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8E7E3" w14:textId="41D8820E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; age; ethnicity; education; perceived risk of infection; faith leader trust; social media contacts trust; US government trust; health care provider trust; month of enrollment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B2C1" w14:textId="2E7FD462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A596F" w14:textId="79038DBD" w:rsidR="00F429C3" w:rsidRPr="00EC5E7A" w:rsidRDefault="00F429C3" w:rsidP="00AC0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67 (2.97, 4.55)</w:t>
            </w:r>
          </w:p>
        </w:tc>
      </w:tr>
      <w:tr w:rsidR="00F429C3" w:rsidRPr="00EC5E7A" w14:paraId="61729FF4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6A71E" w14:textId="1DD86DAB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rza N</w:t>
            </w:r>
            <w:r>
              <w:rPr>
                <w:rFonts w:ascii="微软雅黑" w:eastAsia="微软雅黑" w:hAnsi="微软雅黑" w:cs="Times New Roman" w:hint="eastAsia"/>
                <w:color w:val="000000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2023, United State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609CE" w14:textId="12F3F9DD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310DB" w14:textId="34C5445D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1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A867D" w14:textId="0EDC7CA7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dividuals of color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636AA" w14:textId="3BA6D67B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37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BD5A6" w14:textId="0A7EEEEC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ce; income; education; insurance; trust health advice from friends; trust health advice from family; trust health advice from health care institution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01C7F" w14:textId="42A09D17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1E9CA" w14:textId="26B74E87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18 (4.24,  6.32)</w:t>
            </w:r>
          </w:p>
        </w:tc>
      </w:tr>
      <w:tr w:rsidR="00F429C3" w:rsidRPr="00EC5E7A" w14:paraId="2304C1F8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91D09" w14:textId="614C5C58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zewczyk M, 2026, Poland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B93F2" w14:textId="497F8ADD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7952A" w14:textId="3CFF1388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24319" w14:textId="209D1AAE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stud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503ED" w14:textId="4615499F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of 21.14 ± 1.59 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7FE0" w14:textId="39B62C62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lace of residence, ag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A99FA" w14:textId="1CD17A5B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1F158" w14:textId="2B4FA4DD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48 (0.141, 0.439)</w:t>
            </w:r>
          </w:p>
        </w:tc>
      </w:tr>
      <w:tr w:rsidR="00F429C3" w:rsidRPr="00EC5E7A" w14:paraId="3A8DA5DA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43BF8" w14:textId="297487C8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Kecojevic A, 2021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D618D" w14:textId="7689C0CB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42A80" w14:textId="1DB63458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F46E4" w14:textId="7202CC89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llege stud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F833A" w14:textId="706DA94A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22 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A1F36" w14:textId="3A047019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race, class level, major, health care worker, COVID-19 history, vaccine knowledge, information consumption, and trust, trust news media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C3DF9" w14:textId="574D3E6E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is season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24DC1" w14:textId="4960E983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97 (1.11, 3.51)</w:t>
            </w:r>
          </w:p>
        </w:tc>
      </w:tr>
      <w:tr w:rsidR="00F429C3" w:rsidRPr="00EC5E7A" w14:paraId="52C6C796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19E9A" w14:textId="25EB217B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ollath-Cattano C, 2025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E5416" w14:textId="48702BD2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C972C" w14:textId="124E03B7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06240" w14:textId="55F13096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llege stud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62756" w14:textId="20E1D1AC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FF245" w14:textId="12356B89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class standing, race, sexual orientation, parental education, employed full or part time, political ideology, reported fair or poor health, reported having COVID-19, COVID susceptibility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E2DB6" w14:textId="266B1527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-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C877F" w14:textId="786DA91D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9(1.59, 2.72)</w:t>
            </w:r>
          </w:p>
        </w:tc>
      </w:tr>
      <w:tr w:rsidR="00F429C3" w:rsidRPr="00EC5E7A" w14:paraId="0065B491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C5B7E" w14:textId="50774C59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Wang X, 2022, China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ED6C1" w14:textId="0BB8C9A1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165C2" w14:textId="4B1BCA0E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98D6E" w14:textId="04234724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ertile pati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3A4FA" w14:textId="586CF190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: 32.33 ± 4.37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CF9F1" w14:textId="667C1812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ducation, annual household income, Employed, duration of infertility, therapy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D5456" w14:textId="41B466EC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95383" w14:textId="40DD334B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7(0.46, 0.98)</w:t>
            </w:r>
          </w:p>
        </w:tc>
      </w:tr>
      <w:tr w:rsidR="00F429C3" w:rsidRPr="00EC5E7A" w14:paraId="579D830E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0C783" w14:textId="010589A2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Viola A, 2021, Ital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2A337" w14:textId="4C7DC6F8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 prospective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C386A" w14:textId="1046FE00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D26A1" w14:textId="0E8B0624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ients with chronic inflammatory disea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FE374" w14:textId="06775924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accinated(average age: 48 ± 18); Not vaccinated(average age: 49 ± 18</w:t>
            </w:r>
            <w:r>
              <w:rPr>
                <w:rFonts w:cs="Times New Roman" w:hint="eastAsia"/>
                <w:color w:val="000000"/>
              </w:rPr>
              <w:t>）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5A172" w14:textId="2BA36730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disease activity, montreal classification CD, concomitant therapy, biologic therapy, former pneumococcus vaccin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F771F" w14:textId="36BA5D40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2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99888" w14:textId="26983EA9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71(1.210, 3.545)</w:t>
            </w:r>
          </w:p>
        </w:tc>
      </w:tr>
      <w:tr w:rsidR="00F429C3" w:rsidRPr="00EC5E7A" w14:paraId="598AA0B8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99D23" w14:textId="39A8AE24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ntoli B, 2021, Ital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E10D8" w14:textId="172D5F44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91318" w14:textId="42AC726B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E7DC0" w14:textId="6CAE4DFB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lderly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AF64E" w14:textId="75F29196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6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7FA16" w14:textId="75C82DFC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education, economic difficulties, population density, geographic area of residence, disabilities, frailty, isolation, chronic diseases, COVID-19 attitudes and experienc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1D943" w14:textId="1B991E8D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asonal influenza vaccination history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8ACD1" w14:textId="59053203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COVID-19 Vaccine Hesitancy: </w:t>
            </w:r>
            <w:r>
              <w:rPr>
                <w:rFonts w:ascii="Times New Roman" w:eastAsia="等线" w:hAnsi="Times New Roman" w:cs="Times New Roman"/>
                <w:color w:val="000000"/>
              </w:rPr>
              <w:t>2.02(1.41, 2.89)</w:t>
            </w:r>
          </w:p>
        </w:tc>
      </w:tr>
      <w:tr w:rsidR="00F429C3" w:rsidRPr="00EC5E7A" w14:paraId="0EE9361E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B7246" w14:textId="1522ACE0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orgui J, 2022, Canad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BC5D8" w14:textId="6E4EBA1B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>prospective cohort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19DD9" w14:textId="5D468881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17862" w14:textId="75EFAFE0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gnant peopl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40677" w14:textId="073B1D9D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33.5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8EC49" w14:textId="01EBBF9E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education, BMI, household income,  residence, employment status,  knowledge of COVID-19 severity/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D52F5" w14:textId="4C22D0FC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flu season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461D0" w14:textId="6EB8436A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43(2.32, 9.25)</w:t>
            </w:r>
          </w:p>
        </w:tc>
      </w:tr>
      <w:tr w:rsidR="00F429C3" w:rsidRPr="00EC5E7A" w14:paraId="1ACA7FFD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58935" w14:textId="2DFF319F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Haderlein TP, 2022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D7FE8" w14:textId="321F5AD5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0D653" w14:textId="77EC6E73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748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B0F56" w14:textId="44562026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eterans aged ≥65 yea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82045" w14:textId="371C1AB6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6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AE298" w14:textId="4C3987D7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race, care assessment needs score, asthma, end-stage renal disease, chronic pulmonary disease, diabetes, heart disease, immunocompromised, liver disease, severe obesity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38770" w14:textId="561D2722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793A" w14:textId="37733000" w:rsidR="00F429C3" w:rsidRDefault="00F429C3" w:rsidP="00000F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28(2.22, 2.34)</w:t>
            </w:r>
          </w:p>
        </w:tc>
      </w:tr>
      <w:tr w:rsidR="00F429C3" w:rsidRPr="00EC5E7A" w14:paraId="1F838937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A2DC9" w14:textId="3A6DD9D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hariff SZ, 2022, Canad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B3EC1" w14:textId="234B87B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>cohort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33792" w14:textId="23A3650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2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7C47E" w14:textId="4E68AC8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omelessnes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9D131" w14:textId="20B01DE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B2037" w14:textId="1F77CC6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level of urbanicity, number of chronic conditions, &gt;=1 SARS-CoV test, &gt;=1 outpatient visit to a general practitioner, mental health-care encounter in the previous year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FA888" w14:textId="51E89E8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-2020 or 2020-2021 seasons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15F57" w14:textId="64173D9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5(1.23,1.28)</w:t>
            </w:r>
          </w:p>
        </w:tc>
      </w:tr>
      <w:tr w:rsidR="00F429C3" w:rsidRPr="00EC5E7A" w14:paraId="4744B69C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2E11E" w14:textId="6AA3D1A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mpbell J, 2023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329AC" w14:textId="29AEEC2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26301" w14:textId="36A6710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D0E0E" w14:textId="2A4A0F3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cally and socially vulnerable people 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1101F" w14:textId="7636F21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4315B" w14:textId="34F179C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cancer, CVD, depression, HIV/AIDS, accurate knowledge about preventing COVID-19 infection, COVID-19-related conspiracy theories/beliefs, tested for COVID-19, income, insurance type, education, looking for employment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63D75" w14:textId="2ED8931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0A3B2" w14:textId="458FB91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49(1.336, 3.457)</w:t>
            </w:r>
          </w:p>
        </w:tc>
      </w:tr>
      <w:tr w:rsidR="00F429C3" w:rsidRPr="00EC5E7A" w14:paraId="7532F137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8A024" w14:textId="35BD6C9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Tatar M, 2026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454A7" w14:textId="3EFCD67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060C3" w14:textId="04BD8B99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1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CE75E" w14:textId="76A12EA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dults with respiratory disea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4C269" w14:textId="208837E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31800" w14:textId="24D5746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neumonia Vaccination, respiratory Diseas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C9A61" w14:textId="2BDF8B4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B6809" w14:textId="39EFFAC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2(1.39, 2.42)</w:t>
            </w:r>
          </w:p>
        </w:tc>
      </w:tr>
      <w:tr w:rsidR="00F429C3" w:rsidRPr="00EC5E7A" w14:paraId="2F91BD97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B1D78" w14:textId="4674EDD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Qureshi NS, 2024, US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66062" w14:textId="0ED58F3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>retrospective observational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C56A2" w14:textId="31E36A8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,4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46630" w14:textId="7C7B609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jail populatio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0F10A" w14:textId="243551A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BEFE9" w14:textId="2C89602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race, sex, self-reported ever being unhoused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FB155" w14:textId="2D39DF9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19- 2023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2F51A" w14:textId="2043FC5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vaccine refusal: 2.4 (2.0–2.8)</w:t>
            </w:r>
          </w:p>
        </w:tc>
      </w:tr>
      <w:tr w:rsidR="00F429C3" w:rsidRPr="00EC5E7A" w14:paraId="08C4C7B5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B624E" w14:textId="6B33CCC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rgenova G, 2025, Kazakhst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7378A" w14:textId="3D43B2D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AB2A1" w14:textId="693136D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389F5" w14:textId="2011307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ople living with human immunodeficiency viru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029B7" w14:textId="4E7E249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44.5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CFD50" w14:textId="584DC3D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education, employment, anxiety, COVID-19 vaccination access, COVID-19 vaccine attitud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EC9DD" w14:textId="3A5FD26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32164" w14:textId="09184A9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.64 (3.66, 66.89)</w:t>
            </w:r>
          </w:p>
        </w:tc>
      </w:tr>
      <w:tr w:rsidR="00F429C3" w:rsidRPr="00EC5E7A" w14:paraId="073B163D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1754F" w14:textId="03F3003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Hernández-García I, 2024, Spai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E38BB" w14:textId="1C5B102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34065" w14:textId="6C874C0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A09BA" w14:textId="1D7DB58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ients with multiple sclerosi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416C2" w14:textId="7AA9495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31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A09C9" w14:textId="4B6E836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, multiple sclerosis typ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640DB" w14:textId="69B35A9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2-2023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2ED6B" w14:textId="20A6FC5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Booster Dose: 27.54 (12.56, 60.37) </w:t>
            </w:r>
          </w:p>
        </w:tc>
      </w:tr>
      <w:tr w:rsidR="00F429C3" w:rsidRPr="00EC5E7A" w14:paraId="0A09BE4F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4FB36" w14:textId="412C6DC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i Giuseppe G, 2022, Italy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61092" w14:textId="607B432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69598" w14:textId="73CC184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5B8EA" w14:textId="77CCC90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etained people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3DAE7" w14:textId="06487B4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186FD" w14:textId="25AEA1D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ceived information about COVID-19 vaccination from media and newspapers, need of additional information about COVID-19 vaccine, belief that COVID-19 vaccine is safe, education, working activity in the prison, having children, age, first deten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48529" w14:textId="3782CA4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2020-2021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522ED" w14:textId="2F961F1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21(1.88</w:t>
            </w:r>
            <w:r>
              <w:rPr>
                <w:rFonts w:cs="Times New Roman" w:hint="eastAsia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20.52</w:t>
            </w:r>
            <w:r>
              <w:rPr>
                <w:rFonts w:cs="Times New Roman" w:hint="eastAsia"/>
                <w:color w:val="000000"/>
              </w:rPr>
              <w:t>)</w:t>
            </w:r>
          </w:p>
        </w:tc>
      </w:tr>
      <w:tr w:rsidR="00F429C3" w:rsidRPr="00EC5E7A" w14:paraId="3151B991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B25EE" w14:textId="6AC35CC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iles ML, 2023, Austral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AEF9B" w14:textId="63CB4E9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>Cohort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6E67A" w14:textId="0993640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77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48FA4" w14:textId="7670501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gnant wome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75EB2" w14:textId="4DBD07A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89D85" w14:textId="67DC4DC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Hospital type, mother born in Australia, parity,  number of antenatal visits , smoking, maternal first nations status, maternal age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FBC67" w14:textId="09A1255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during this pregnanc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B8107" w14:textId="06221DC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3(1.19, 1.28)</w:t>
            </w:r>
          </w:p>
        </w:tc>
      </w:tr>
      <w:tr w:rsidR="00F429C3" w:rsidRPr="00EC5E7A" w14:paraId="086A5E65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8D9F3" w14:textId="65DC097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Chang YW, 2024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E3A29" w14:textId="4565103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A0C8A" w14:textId="512B3DC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FD537" w14:textId="02EEFA6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gnant wome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3529C" w14:textId="250910D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31.3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4E3EB" w14:textId="67D7F6A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Maternal age, health condition, exercise during pregnancy, use of health supplements, hospital,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89685" w14:textId="631D45E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 in the previous 3 years (annual vaccination vs. none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35896" w14:textId="750F400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2.707 (1.241-5.906)</w:t>
            </w:r>
          </w:p>
        </w:tc>
      </w:tr>
      <w:tr w:rsidR="00F429C3" w:rsidRPr="00EC5E7A" w14:paraId="0516A779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92EF7" w14:textId="651729B9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Blanchi S, 2021, Italy and Franc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BB12A" w14:textId="44A8836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886C8" w14:textId="0FC7226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7570F" w14:textId="657E89A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ients on dialysi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3C153" w14:textId="427492A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69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C760E" w14:textId="0D2B049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ink that the COVID-19 vaccine is effective, trust scientists to manage the health crisis, age, country, concerns about the safety of COVID-19 vaccine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9B5F3" w14:textId="465BA1E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this year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61453" w14:textId="445E98E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accine refusal: 2.624(1.095, 6.475)</w:t>
            </w:r>
          </w:p>
        </w:tc>
      </w:tr>
      <w:tr w:rsidR="00F429C3" w:rsidRPr="00EC5E7A" w14:paraId="7B635CBB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852EF" w14:textId="7C1C66B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a L, 2023, United State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26D79" w14:textId="689CD53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>retrospective cohort stud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E7BD8" w14:textId="63AD7AD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8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F2D9" w14:textId="114FA49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gnant pati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E3F74" w14:textId="3769033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o COVID 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>vaccination: 33.4 ± 5.2;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 xml:space="preserve">COVID 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>vaccination: 34.7 ± 4.4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53011" w14:textId="52ACA20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; multiparity; obesity; Tdap vaccination; Tdap and influenza vaccination; private insurance; race/ethnicity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1B75E" w14:textId="43D0D2F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47E05" w14:textId="3D3A213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83 (2.55, 3.14)</w:t>
            </w:r>
          </w:p>
        </w:tc>
      </w:tr>
      <w:tr w:rsidR="00F429C3" w:rsidRPr="00EC5E7A" w14:paraId="6133A6CD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0A195" w14:textId="7A1888B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Urueña A, 2023, Argentina, Brazil, Chile, Colombia, Ecuador, Paraguay, Uruguay,  Venezuel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397C9" w14:textId="1A413FC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2DEDF" w14:textId="5439703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5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CFD95" w14:textId="3A92D88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91E9C" w14:textId="2E89981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82C93" w14:textId="6F9DB85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education, healthcare worker, use of closed social networks as a source of information, using non-pharmacological preventive measures, lost a close person to COVID-19 infection, history of COVID-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2DE71" w14:textId="10B70FE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C6321" w14:textId="59EA8A8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46(6.42, 8.68)</w:t>
            </w:r>
          </w:p>
        </w:tc>
      </w:tr>
      <w:tr w:rsidR="00F429C3" w:rsidRPr="00EC5E7A" w14:paraId="74D62773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D677B" w14:textId="15D0526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urvis SJ, 2024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7BCBD" w14:textId="73F6F81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07D98" w14:textId="649851A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F0F60" w14:textId="4282A3C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mbers of three tribal nations living on reservations in the Great Plain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DC9F1" w14:textId="28D1F72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-49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8E3F6" w14:textId="1A02DE7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education, employment, health insurance status, comorbidities, health care trust, vaccine access, isolate ability, vaccine encouragement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E442A" w14:textId="7B1E6D5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9B309" w14:textId="5956E16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42(1.65, 7.11)</w:t>
            </w:r>
          </w:p>
        </w:tc>
      </w:tr>
      <w:tr w:rsidR="00F429C3" w:rsidRPr="00EC5E7A" w14:paraId="60F6CFA1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123B" w14:textId="264E6BA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e X, 2021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23A39" w14:textId="298554D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07FEA" w14:textId="7B148E2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7FA5D" w14:textId="5E9E4409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CB121" w14:textId="78A4ED6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415D4" w14:textId="6A3463F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Clinical major, age, sex, work location, personal religion, hospital level, department, health condition, knowledge of vaccine, confidences of vaccine, knowledge training of vaccine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653DC" w14:textId="76EC6CD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C03B3" w14:textId="6717AFE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68(1.485-2.35)</w:t>
            </w:r>
          </w:p>
        </w:tc>
      </w:tr>
      <w:tr w:rsidR="00F429C3" w:rsidRPr="00EC5E7A" w14:paraId="64BA9A02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8A6D8" w14:textId="12C4BF7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Viskupič F, 2023, South Dakota Board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58303" w14:textId="20F2CE3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FDC10" w14:textId="1DDDE97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A20B7" w14:textId="6552AA7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r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5CA39" w14:textId="2F625319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was 49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BB9F5" w14:textId="6A1AC4F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Partisan self-identification, age, percent of time with patients, COVID in last 12 month, evangelical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9D043" w14:textId="200229B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last season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74F50" w14:textId="0E082FD9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843(2.707, 12.611)</w:t>
            </w:r>
          </w:p>
        </w:tc>
      </w:tr>
      <w:tr w:rsidR="00F429C3" w:rsidRPr="00EC5E7A" w14:paraId="1D94D507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181F4" w14:textId="6B2058C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lbrichtova R, 2021, Northern Region of Slovaki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329BC" w14:textId="52FB501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DEB2" w14:textId="0E3C756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044DB" w14:textId="406F906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and non-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E5882" w14:textId="1302D56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48.3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629A1" w14:textId="6EC15CB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job duration, type of worker, history of COVID-19, compulsory vaccin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7B404" w14:textId="0B0E5D8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1F5EF" w14:textId="4125D7E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97(1.12, 3.46)</w:t>
            </w:r>
          </w:p>
        </w:tc>
      </w:tr>
      <w:tr w:rsidR="00F429C3" w:rsidRPr="00EC5E7A" w14:paraId="3583B033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CC993" w14:textId="63D9BCE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arinos G, 2021, Greek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E0BB5" w14:textId="33308B9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3E99C" w14:textId="6866DC2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5CAC2" w14:textId="4D18403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mbers of Athens Medical Associatio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03A15" w14:textId="3663A65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52.9 years 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12E05" w14:textId="27F0375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Reliable information from Greek Public Health Authorities, fear of COVID-19 vaccine side effects, vaccines are safe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F28FE" w14:textId="4587A3C7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47470" w14:textId="7FA2D25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31(1.74, 3.07)</w:t>
            </w:r>
          </w:p>
        </w:tc>
      </w:tr>
      <w:tr w:rsidR="00F429C3" w:rsidRPr="00EC5E7A" w14:paraId="169BB2BF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1B178" w14:textId="0B1BF65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Avakian I, 2022, Greek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2376A" w14:textId="4AC56DF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4A9DB" w14:textId="1319B10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53A49" w14:textId="5BA9D1E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 Care Workers and Administrative Officers of Primary Health Care Cent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9C296" w14:textId="1CE7769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was 43.8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B394" w14:textId="76BE7F7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education, health care Profession, district of employment, years of practice, vulnerable/high risk group, live with older individuals or vulnerable/high risk individuals, contact with COVID-19 patient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832B8" w14:textId="052CB99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asonal 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EA3B8" w14:textId="1FD7D88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29(2.08, 5.20)</w:t>
            </w:r>
          </w:p>
        </w:tc>
      </w:tr>
      <w:tr w:rsidR="00F429C3" w:rsidRPr="00EC5E7A" w14:paraId="65127B25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BD37" w14:textId="369984C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lanis P, 2022, Greec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AC5EB" w14:textId="3A86F3A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7812A" w14:textId="663DF3B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31C53" w14:textId="71BC314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5D7E" w14:textId="5BBAB97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40.9 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96D3B" w14:textId="256B152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marital status, education, children &lt; 18 years old, profession, Clinical experience, financial status, chronic disease, COVID-19 disease, living with elderly people or vulnerable groups, severity of COVID-1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0750F" w14:textId="18184999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asonal influenza vaccination history in 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78768" w14:textId="76CC3BC9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25 (1.86–9.75)</w:t>
            </w:r>
          </w:p>
        </w:tc>
      </w:tr>
      <w:tr w:rsidR="00F429C3" w:rsidRPr="00EC5E7A" w14:paraId="337C3048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30F7A" w14:textId="141E799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Štěpánek L, 2021, Czech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58712" w14:textId="702C75F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BAFE1" w14:textId="74B58CB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2BA0" w14:textId="73E3631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ospital Staff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14747" w14:textId="755DBF9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was 43.2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86ACD" w14:textId="288B503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level of fear of COVID-19, chronic disease, history of COVID-19, job typ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6112A" w14:textId="0391BB9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asonal 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D582A" w14:textId="08D5F5E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74(2.12, 3.57)</w:t>
            </w:r>
          </w:p>
        </w:tc>
      </w:tr>
      <w:tr w:rsidR="00F429C3" w:rsidRPr="00EC5E7A" w14:paraId="54318898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673B2" w14:textId="13488B2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Hubble MW, 2022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13873" w14:textId="610EE28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F63E0" w14:textId="131652C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768E3" w14:textId="5A736DE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nvaccinated emergency medical services (EMS) personnel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F7E24" w14:textId="194CBC5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was 41.1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71553" w14:textId="2FE24BF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viously diagnosed with COVID, perception of greater risk of COVID infection, positive belief in effectiveness\safety of vaccine, belief in importance to receive the COVID-19 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A00B9" w14:textId="178A28D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in the last year’s influenza season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A7E71" w14:textId="2A4C8FB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7(1.37, 4.81)</w:t>
            </w:r>
          </w:p>
        </w:tc>
      </w:tr>
      <w:tr w:rsidR="00F429C3" w:rsidRPr="00EC5E7A" w14:paraId="2AF16B75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AEC9F" w14:textId="5632961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terson CJ, 2023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46CD2" w14:textId="6DB4705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FA50E" w14:textId="3E472CE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BF229" w14:textId="4B92454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urse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5F432" w14:textId="45797B5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6122E" w14:textId="607D35F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years practiced, highest level of nursing degree, nursing title, social distancing is effective, masks are effective, recommend the COVID-19 vaccine to a friend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45DC0" w14:textId="3E8CD0A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9671" w14:textId="3B2E454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1 (0.00, 0.11)</w:t>
            </w:r>
          </w:p>
        </w:tc>
      </w:tr>
      <w:tr w:rsidR="00F429C3" w:rsidRPr="00EC5E7A" w14:paraId="4DD56008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2AB53" w14:textId="79258D9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liver K, 2022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35BCE" w14:textId="30B6966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5CC36" w14:textId="67B5BE1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7F1A9" w14:textId="424996A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EA328" w14:textId="1C253D8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6094E" w14:textId="5BB6ABC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race, ethnicity, role, vaccine confidence index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FABA9" w14:textId="09E9BB0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no vs. yes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94052" w14:textId="66B9CAE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8(0.18, 0.44)</w:t>
            </w:r>
          </w:p>
        </w:tc>
      </w:tr>
      <w:tr w:rsidR="00F429C3" w:rsidRPr="00EC5E7A" w14:paraId="78906851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C2438" w14:textId="00AA9A7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George G, 2023, South Afric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67074" w14:textId="2BF4EC86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4F281" w14:textId="6E229EF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7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7E29B" w14:textId="4139E16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D2071" w14:textId="64892952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23CA6" w14:textId="7D03271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ested positive for COVID, perceive yourself as a risk to your patients, perceive your patients as a risk to you, bad reaction when you were vaccinated, feel obligated to get vaccinated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D60DE" w14:textId="7D00C58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9FB74" w14:textId="21A689D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99(1.56–2.55)</w:t>
            </w:r>
          </w:p>
        </w:tc>
      </w:tr>
      <w:tr w:rsidR="00F429C3" w:rsidRPr="00EC5E7A" w14:paraId="55E262DB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D1E4D" w14:textId="5373EB1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tiadis K, 2021, Greece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04C5C" w14:textId="210E3C9A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E3DD6" w14:textId="3A37ADB9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72178" w14:textId="05105A84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BD38E" w14:textId="5F6D384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verage age was 43.1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FDC0D" w14:textId="7C1573E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Sex, education, profession, health district of employment, years of practice, vulnerable/high risk group, live with vulnerable/high risk group, know contact with COVID-19 patientsa relative or friend who has had COVID-19,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9ED64" w14:textId="5E0B6863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4C2CF" w14:textId="76B07C4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48(2.53–4.79)</w:t>
            </w:r>
          </w:p>
        </w:tc>
      </w:tr>
      <w:tr w:rsidR="00F429C3" w:rsidRPr="00EC5E7A" w14:paraId="16610973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5643A" w14:textId="6B9D63B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oran J, 2022, Azerbaij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2E3DB" w14:textId="1008853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C19C8" w14:textId="31EB0E9B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5E39A" w14:textId="219C2DA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94B8A" w14:textId="7F90DF6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47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39047" w14:textId="73D7239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previous COVID‐19 infection, household size,  health status, patient‐facing role</w:t>
            </w:r>
            <w:r>
              <w:rPr>
                <w:rFonts w:cs="Times New Roman" w:hint="eastAsia"/>
                <w:color w:val="00000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COVID</w:t>
            </w:r>
            <w:r>
              <w:rPr>
                <w:rFonts w:cs="Times New Roman" w:hint="eastAsia"/>
                <w:color w:val="000000"/>
              </w:rPr>
              <w:t>‐</w:t>
            </w:r>
            <w:r>
              <w:rPr>
                <w:rFonts w:ascii="Times New Roman" w:eastAsia="等线" w:hAnsi="Times New Roman" w:cs="Times New Roman"/>
                <w:color w:val="000000"/>
              </w:rPr>
              <w:t>19 vaccination is saf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2AE8A" w14:textId="1F7C77E0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2019-2020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EA731" w14:textId="050F8C25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3 (1.67</w:t>
            </w:r>
            <w:r>
              <w:rPr>
                <w:rFonts w:cs="Times New Roman" w:hint="eastAsia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3.2)</w:t>
            </w:r>
          </w:p>
        </w:tc>
      </w:tr>
      <w:tr w:rsidR="00F429C3" w:rsidRPr="00EC5E7A" w14:paraId="0A2D87F9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A51F5" w14:textId="40800AA8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Elkhayat MR, 2021, Egypt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6E006" w14:textId="0B25B71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D0C9C" w14:textId="40EE6C1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9B2FC" w14:textId="15B65E31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44032" w14:textId="1048467C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-61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F7F0C" w14:textId="3FC4BDDE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; sex; residence; marital status; job categories; chronic medical history; COVID-19 infection history; history of family COVID-19 infection; exposure to patients with a confirmed COVID-19 diagnosi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9FB1A" w14:textId="79B4B7AD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Influenza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2E524" w14:textId="24F7535F" w:rsidR="00F429C3" w:rsidRDefault="00F429C3" w:rsidP="00433E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83 (1.56, 5.15)</w:t>
            </w:r>
          </w:p>
        </w:tc>
      </w:tr>
      <w:tr w:rsidR="00F429C3" w:rsidRPr="00EC5E7A" w14:paraId="6AB50CC9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DA855" w14:textId="607F9A07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Liang X, 2023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F949A" w14:textId="1A44F515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4BBFA" w14:textId="627AE7BD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C2C2D" w14:textId="201937F2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lder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7A9B2" w14:textId="0284032E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6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5C1FE" w14:textId="1D7A9B09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erceptions on COVID-19 and its vaccine; knowledge related to seasonal influenza vaccination; views on seasonal influenza vaccination; perceived barrier;  peer influence related to seasonal influenza vaccination; how many of your peers will be getting the flu vaccine?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0D2F" w14:textId="039A58E8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68ABA" w14:textId="53515BFA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 (0.96, 2.84)</w:t>
            </w:r>
          </w:p>
        </w:tc>
      </w:tr>
      <w:tr w:rsidR="00F429C3" w:rsidRPr="00EC5E7A" w14:paraId="5F173E70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3255C" w14:textId="7342594A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Nitzan I, 2024, Israel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CF16C" w14:textId="5368530F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67C27" w14:textId="644744EF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59552" w14:textId="1D2C608A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Defense forces soldi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E4A9E" w14:textId="4A804E32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20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19BD1" w14:textId="3744B99E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ge, sex, vaccination for influenza during previous season, past confirmed covid-19, perceived effect of the covid-19 pandemic on willingness toward </w:t>
            </w:r>
            <w:r>
              <w:rPr>
                <w:rFonts w:ascii="Times New Roman" w:eastAsia="等线" w:hAnsi="Times New Roman" w:cs="Times New Roman"/>
                <w:color w:val="000000"/>
              </w:rPr>
              <w:br/>
              <w:t>influenza 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363B0" w14:textId="6291B9FD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42AB6" w14:textId="0B9905B7" w:rsidR="00F429C3" w:rsidRDefault="00F429C3" w:rsidP="00152D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11.64 (2.59, 52.42)</w:t>
            </w:r>
          </w:p>
        </w:tc>
      </w:tr>
      <w:tr w:rsidR="00F429C3" w:rsidRPr="00EC5E7A" w14:paraId="1192B900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C275E" w14:textId="09C25BFB" w:rsidR="00F429C3" w:rsidRDefault="00F429C3" w:rsidP="005C6B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Lounis M, 2025,  Algerian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F00D6" w14:textId="004F6C2D" w:rsidR="00F429C3" w:rsidRDefault="00F429C3" w:rsidP="005C6B34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FFAB8" w14:textId="01F5B279" w:rsidR="00F429C3" w:rsidRDefault="00F429C3" w:rsidP="005C6B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22AAD" w14:textId="49CC814F" w:rsidR="00F429C3" w:rsidRDefault="00F429C3" w:rsidP="005C6B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C13C7" w14:textId="45898223" w:rsidR="00F429C3" w:rsidRDefault="00F429C3" w:rsidP="005C6B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F8678" w14:textId="47525972" w:rsidR="00F429C3" w:rsidRDefault="00F429C3" w:rsidP="005C6B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Profession, place of work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686E2" w14:textId="3D3E575C" w:rsidR="00F429C3" w:rsidRDefault="00F429C3" w:rsidP="005C6B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1450C" w14:textId="1BAA424F" w:rsidR="00F429C3" w:rsidRDefault="00F429C3" w:rsidP="005C6B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899(1.29, 6.536)</w:t>
            </w:r>
          </w:p>
        </w:tc>
      </w:tr>
      <w:tr w:rsidR="00F429C3" w:rsidRPr="00EC5E7A" w14:paraId="7F84F3A3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196B2" w14:textId="323190CA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Andrejko KL, 2023, California (USA)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EF239" w14:textId="328C6256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F3A17" w14:textId="4EA5459F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465D6" w14:textId="356CD06F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-populatio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3A8A4" w14:textId="2A850CD7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dian age was 35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99CFA" w14:textId="4D4A57C4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sex, race, reported comorbidity, region, SARS-CoV-2 Infection Status, use of face masks in indoor public settings, attended social gathering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81755" w14:textId="3815D4DE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40307" w14:textId="38941A3F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72(2.15, 6.43)</w:t>
            </w:r>
          </w:p>
        </w:tc>
      </w:tr>
      <w:tr w:rsidR="00F429C3" w:rsidRPr="00EC5E7A" w14:paraId="27DB8050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7A7B3" w14:textId="24BFB54F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amzat H, 2025, U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95D0A" w14:textId="699B6A0B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30865" w14:textId="0A4019BE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5FAA2" w14:textId="58283728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eneral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D00ED" w14:textId="19D8EF05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96966" w14:textId="32566577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, age, political affiliation, education, income, employment, chronic conditions, trust in Public Health, trust in doctors in general, trust in Community Pharmacist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D5E13" w14:textId="377F471F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EC796" w14:textId="28D82F47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790(4.923, 19.467)</w:t>
            </w:r>
          </w:p>
        </w:tc>
      </w:tr>
      <w:tr w:rsidR="00F429C3" w:rsidRPr="00EC5E7A" w14:paraId="564F6B32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F3222" w14:textId="089A876B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Guo M, 2023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31D64" w14:textId="2B49D86F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B5367" w14:textId="4B00D584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B7A98" w14:textId="7A0C15D2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mmunity residen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B13CE" w14:textId="3CAE1692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/>
                <w:color w:val="000000"/>
              </w:rPr>
              <w:t>/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37F9B" w14:textId="7DA4AD7C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; education; the potential for COVID-19 infection; willing to continue to get the COVID-19 vaccine in the future; adverse reactions after COVID-19 vaccin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338DF" w14:textId="31A07512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COVID-19 vaccination history (yes vs. no) 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99B80" w14:textId="73B7F34D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85 (3.49, 27.78)</w:t>
            </w:r>
          </w:p>
        </w:tc>
      </w:tr>
      <w:tr w:rsidR="00F429C3" w:rsidRPr="00EC5E7A" w14:paraId="3F9FBFDB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5543D" w14:textId="27472934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Kim B, 2023, Kore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D8D29" w14:textId="70047280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D5867" w14:textId="75A984B2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540A9" w14:textId="03548599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regnant wome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E53AF" w14:textId="5C95E578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 w:cs="Times New Roman"/>
                <w:color w:val="000000"/>
              </w:rPr>
              <w:t>≤</w:t>
            </w:r>
            <w:r>
              <w:rPr>
                <w:rFonts w:cs="Times New Roman" w:hint="eastAsia"/>
                <w:color w:val="000000"/>
              </w:rPr>
              <w:t>44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D3491" w14:textId="7D9110D9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e, parity, history of miscarriage, educ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69044" w14:textId="41404706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968A1" w14:textId="59F18420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07(3.04, 12.13)</w:t>
            </w:r>
          </w:p>
        </w:tc>
      </w:tr>
      <w:tr w:rsidR="00F429C3" w:rsidRPr="00EC5E7A" w14:paraId="56C242CF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12A06" w14:textId="21669C63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atel UC, 2023, United State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5EE89" w14:textId="788A56DB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CED1D" w14:textId="6E33080A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1483B" w14:textId="36C86AD5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eteran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B8FA" w14:textId="41B74951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ceived COVID-19 vaccine; 69.2 ± 11.6     not received COVID-19 vaccine: 63.7 ± 15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13BD7" w14:textId="2F847D65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; age; race; ethnicity; high-risk population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18BF6" w14:textId="08CB64C9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 COVID-19 vaccination history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32293" w14:textId="7DE6255E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03 (3.15, 8.26)</w:t>
            </w:r>
          </w:p>
        </w:tc>
      </w:tr>
      <w:tr w:rsidR="00F429C3" w:rsidRPr="00EC5E7A" w14:paraId="723D8EC0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F3DF4" w14:textId="013489C1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lastRenderedPageBreak/>
              <w:t>You Y, 2023, China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88252" w14:textId="5795554D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C64F9" w14:textId="16F660EA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A6E90" w14:textId="04F0AC35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Older Adult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05671" w14:textId="200B0D67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Cambria Math" w:eastAsia="等线" w:hAnsi="Cambria Math"/>
                <w:color w:val="000000"/>
              </w:rPr>
              <w:t>≥60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0F581" w14:textId="630DD8F8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ex; age; marriage status; education level; monthly wage; self-health status report; chronic medical conditions; received COVID-19 vaccine; knowledge of vaccin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74881" w14:textId="254996E9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vaccination history during the COVID-19 period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55368" w14:textId="132F22F1" w:rsidR="00F429C3" w:rsidRDefault="00F429C3" w:rsidP="0091126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7 (1.05, 2.37)</w:t>
            </w:r>
          </w:p>
        </w:tc>
      </w:tr>
      <w:tr w:rsidR="00F429C3" w:rsidRPr="00EC5E7A" w14:paraId="3F6152C8" w14:textId="77777777" w:rsidTr="00F429C3">
        <w:trPr>
          <w:trHeight w:val="2499"/>
          <w:jc w:val="center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393BC" w14:textId="2CA1CB2F" w:rsidR="00F429C3" w:rsidRDefault="00F429C3" w:rsidP="00CA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achiotis G, 2021, Greek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79A9E" w14:textId="55FC82B8" w:rsidR="00F429C3" w:rsidRDefault="00F429C3" w:rsidP="00CA0C85">
            <w:pPr>
              <w:widowControl/>
              <w:jc w:val="center"/>
              <w:rPr>
                <w:rFonts w:ascii="Times New Roman" w:eastAsia="等线" w:hAnsi="Times New Roman" w:cs="Times New Roman"/>
                <w:color w:val="1B1B1B"/>
              </w:rPr>
            </w:pPr>
            <w:r>
              <w:rPr>
                <w:rFonts w:ascii="Times New Roman" w:eastAsia="等线" w:hAnsi="Times New Roman" w:cs="Times New Roman"/>
                <w:color w:val="1B1B1B"/>
              </w:rPr>
              <w:t xml:space="preserve"> cross-sectional  survey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37B0A" w14:textId="532FB2F8" w:rsidR="00F429C3" w:rsidRDefault="00F429C3" w:rsidP="00CA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3E7BB" w14:textId="67F1C409" w:rsidR="00F429C3" w:rsidRDefault="00F429C3" w:rsidP="00CA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healthcare workers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DB425" w14:textId="40FA7558" w:rsidR="00F429C3" w:rsidRDefault="00F429C3" w:rsidP="00CA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ean age was 44.7 years</w:t>
            </w:r>
          </w:p>
        </w:tc>
        <w:tc>
          <w:tcPr>
            <w:tcW w:w="3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4C6A8" w14:textId="63749645" w:rsidR="00F429C3" w:rsidRDefault="00F429C3" w:rsidP="00CA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Vaccinations are important for the protection of health care workers, vaccines are effective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6055B" w14:textId="0AB5C516" w:rsidR="00F429C3" w:rsidRDefault="00F429C3" w:rsidP="00CA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OVID-19 Vaccination history  (yes vs. no)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8444F" w14:textId="7A56A5AB" w:rsidR="00F429C3" w:rsidRDefault="00F429C3" w:rsidP="00CA0C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6(1.15</w:t>
            </w:r>
            <w:r>
              <w:rPr>
                <w:rFonts w:cs="Times New Roman" w:hint="eastAsia"/>
                <w:color w:val="000000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</w:rPr>
              <w:t>3.67</w:t>
            </w:r>
            <w:r>
              <w:rPr>
                <w:rFonts w:cs="Times New Roman" w:hint="eastAsia"/>
                <w:color w:val="000000"/>
              </w:rPr>
              <w:t>)</w:t>
            </w:r>
          </w:p>
        </w:tc>
      </w:tr>
    </w:tbl>
    <w:p w14:paraId="519F7C1C" w14:textId="77777777" w:rsidR="00CF0796" w:rsidRDefault="00CF0796">
      <w:pPr>
        <w:rPr>
          <w:rFonts w:hint="eastAsia"/>
        </w:rPr>
      </w:pPr>
    </w:p>
    <w:sectPr w:rsidR="00CF0796" w:rsidSect="00CF07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F33A7" w14:textId="77777777" w:rsidR="00BC1FC5" w:rsidRDefault="00BC1FC5" w:rsidP="00CF0796">
      <w:pPr>
        <w:rPr>
          <w:rFonts w:hint="eastAsia"/>
        </w:rPr>
      </w:pPr>
      <w:r>
        <w:separator/>
      </w:r>
    </w:p>
  </w:endnote>
  <w:endnote w:type="continuationSeparator" w:id="0">
    <w:p w14:paraId="33535554" w14:textId="77777777" w:rsidR="00BC1FC5" w:rsidRDefault="00BC1FC5" w:rsidP="00CF07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C43D8" w14:textId="77777777" w:rsidR="00BC1FC5" w:rsidRDefault="00BC1FC5" w:rsidP="00CF0796">
      <w:pPr>
        <w:rPr>
          <w:rFonts w:hint="eastAsia"/>
        </w:rPr>
      </w:pPr>
      <w:r>
        <w:separator/>
      </w:r>
    </w:p>
  </w:footnote>
  <w:footnote w:type="continuationSeparator" w:id="0">
    <w:p w14:paraId="692D7443" w14:textId="77777777" w:rsidR="00BC1FC5" w:rsidRDefault="00BC1FC5" w:rsidP="00CF079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B57D88"/>
    <w:multiLevelType w:val="hybridMultilevel"/>
    <w:tmpl w:val="1D9C446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9334426"/>
    <w:multiLevelType w:val="hybridMultilevel"/>
    <w:tmpl w:val="0B2E63F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26780421">
    <w:abstractNumId w:val="1"/>
  </w:num>
  <w:num w:numId="2" w16cid:durableId="1383793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8B"/>
    <w:rsid w:val="00000FFB"/>
    <w:rsid w:val="00034DB4"/>
    <w:rsid w:val="000472AA"/>
    <w:rsid w:val="000A7D8B"/>
    <w:rsid w:val="00150DE3"/>
    <w:rsid w:val="00152D75"/>
    <w:rsid w:val="001E68B4"/>
    <w:rsid w:val="002C5961"/>
    <w:rsid w:val="003F2DE6"/>
    <w:rsid w:val="00433E32"/>
    <w:rsid w:val="00536A35"/>
    <w:rsid w:val="00547942"/>
    <w:rsid w:val="005C6B34"/>
    <w:rsid w:val="00656726"/>
    <w:rsid w:val="00763922"/>
    <w:rsid w:val="008A6951"/>
    <w:rsid w:val="00911265"/>
    <w:rsid w:val="00957BD7"/>
    <w:rsid w:val="00A25632"/>
    <w:rsid w:val="00A60532"/>
    <w:rsid w:val="00AC0E6A"/>
    <w:rsid w:val="00AF36BC"/>
    <w:rsid w:val="00BC1FC5"/>
    <w:rsid w:val="00CA0C85"/>
    <w:rsid w:val="00CF0796"/>
    <w:rsid w:val="00D9668E"/>
    <w:rsid w:val="00DA751D"/>
    <w:rsid w:val="00E11F26"/>
    <w:rsid w:val="00E56EFF"/>
    <w:rsid w:val="00E73D3A"/>
    <w:rsid w:val="00F4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717C7C"/>
  <w15:chartTrackingRefBased/>
  <w15:docId w15:val="{3AB8C1E5-47ED-4F83-A293-4BEDF1940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7D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7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7D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7D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7D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7D8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7D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7D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7D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7D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7D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7D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7D8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7D8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7D8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7D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7D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7D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7D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7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7D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7D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7D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7D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7D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7D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7D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7D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7D8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07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07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0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07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4</Pages>
  <Words>7251</Words>
  <Characters>37346</Characters>
  <Application>Microsoft Office Word</Application>
  <DocSecurity>0</DocSecurity>
  <Lines>1493</Lines>
  <Paragraphs>891</Paragraphs>
  <ScaleCrop>false</ScaleCrop>
  <Company/>
  <LinksUpToDate>false</LinksUpToDate>
  <CharactersWithSpaces>4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罗</dc:creator>
  <cp:keywords/>
  <dc:description/>
  <cp:lastModifiedBy>徐 罗</cp:lastModifiedBy>
  <cp:revision>28</cp:revision>
  <dcterms:created xsi:type="dcterms:W3CDTF">2026-04-24T11:33:00Z</dcterms:created>
  <dcterms:modified xsi:type="dcterms:W3CDTF">2026-04-24T12:16:00Z</dcterms:modified>
</cp:coreProperties>
</file>